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DA3" w:rsidRPr="00BE4DA3" w:rsidRDefault="002209BF">
      <w:pPr>
        <w:rPr>
          <w:sz w:val="28"/>
        </w:rPr>
      </w:pPr>
      <w:r>
        <w:rPr>
          <w:rFonts w:ascii="微软雅黑" w:eastAsia="微软雅黑" w:hAnsi="微软雅黑" w:cs="Arial" w:hint="eastAsia"/>
          <w:sz w:val="28"/>
        </w:rPr>
        <w:t>E</w:t>
      </w:r>
      <w:bookmarkStart w:id="0" w:name="_GoBack"/>
      <w:bookmarkEnd w:id="0"/>
      <w:r w:rsidR="00BE4DA3" w:rsidRPr="00BE4DA3">
        <w:rPr>
          <w:rFonts w:ascii="微软雅黑" w:eastAsia="微软雅黑" w:hAnsi="微软雅黑" w:cs="Arial"/>
          <w:sz w:val="28"/>
        </w:rPr>
        <w:t>xcluded studies</w:t>
      </w:r>
      <w:r w:rsidR="00BE4DA3" w:rsidRPr="00BE4DA3">
        <w:rPr>
          <w:rFonts w:ascii="微软雅黑" w:eastAsia="微软雅黑" w:hAnsi="微软雅黑" w:cs="Arial"/>
          <w:sz w:val="28"/>
        </w:rPr>
        <w:t xml:space="preserve"> </w:t>
      </w:r>
      <w:r w:rsidR="00BE4DA3" w:rsidRPr="00BE4DA3">
        <w:rPr>
          <w:rFonts w:ascii="微软雅黑" w:eastAsia="微软雅黑" w:hAnsi="微软雅黑" w:cs="Arial" w:hint="eastAsia"/>
          <w:sz w:val="28"/>
        </w:rPr>
        <w:t>list</w:t>
      </w:r>
    </w:p>
    <w:p w:rsidR="00551EE8" w:rsidRDefault="00066F71">
      <w:r w:rsidRPr="00066F71">
        <w:t xml:space="preserve">The electronic search retrieved </w:t>
      </w:r>
      <w:r>
        <w:t>61</w:t>
      </w:r>
      <w:r w:rsidR="001E4239">
        <w:t>7</w:t>
      </w:r>
      <w:r w:rsidRPr="00066F71">
        <w:t xml:space="preserve">articles. A total </w:t>
      </w:r>
      <w:r w:rsidR="00380D20" w:rsidRPr="00066F71">
        <w:t>number of</w:t>
      </w:r>
      <w:r w:rsidRPr="00066F71">
        <w:t xml:space="preserve"> </w:t>
      </w:r>
      <w:r w:rsidR="00133BD3">
        <w:t>60</w:t>
      </w:r>
      <w:r w:rsidR="00C24930">
        <w:t>4</w:t>
      </w:r>
      <w:r w:rsidRPr="00066F71">
        <w:t xml:space="preserve"> articles were excluded based on their titles and</w:t>
      </w:r>
      <w:r w:rsidR="001B35FA">
        <w:t xml:space="preserve"> </w:t>
      </w:r>
      <w:r w:rsidRPr="00066F71">
        <w:t>abstracts.</w:t>
      </w:r>
      <w:r w:rsidR="00133BD3">
        <w:rPr>
          <w:rFonts w:hint="eastAsia"/>
        </w:rPr>
        <w:t xml:space="preserve"> </w:t>
      </w:r>
      <w:r w:rsidRPr="00066F71">
        <w:t xml:space="preserve">The remaining </w:t>
      </w:r>
      <w:r w:rsidR="00133BD3">
        <w:t>1</w:t>
      </w:r>
      <w:r w:rsidR="00C24930">
        <w:t>3</w:t>
      </w:r>
      <w:r w:rsidRPr="00066F71">
        <w:t xml:space="preserve"> articles were screened in </w:t>
      </w:r>
      <w:r w:rsidR="00133BD3" w:rsidRPr="00066F71">
        <w:t>full texts</w:t>
      </w:r>
      <w:r w:rsidRPr="00066F71">
        <w:t xml:space="preserve">. </w:t>
      </w:r>
      <w:r w:rsidR="00133BD3">
        <w:t xml:space="preserve">One article was excluded for </w:t>
      </w:r>
      <w:bookmarkStart w:id="1" w:name="OLE_LINK18"/>
      <w:bookmarkStart w:id="2" w:name="OLE_LINK19"/>
      <w:r w:rsidR="00133BD3">
        <w:t>being review</w:t>
      </w:r>
      <w:bookmarkEnd w:id="1"/>
      <w:bookmarkEnd w:id="2"/>
      <w:r w:rsidR="00133BD3">
        <w:t>. Two</w:t>
      </w:r>
      <w:r w:rsidRPr="00066F71">
        <w:t xml:space="preserve"> articles were </w:t>
      </w:r>
      <w:bookmarkStart w:id="3" w:name="OLE_LINK20"/>
      <w:r w:rsidRPr="00066F71">
        <w:t xml:space="preserve">excluded for not </w:t>
      </w:r>
      <w:r w:rsidR="00133BD3">
        <w:t xml:space="preserve">reporting exact genotye </w:t>
      </w:r>
      <w:r w:rsidRPr="00066F71">
        <w:t>gene</w:t>
      </w:r>
      <w:bookmarkEnd w:id="3"/>
      <w:r w:rsidR="00C24930">
        <w:t>. O</w:t>
      </w:r>
      <w:r w:rsidR="001E4239">
        <w:t>ne is</w:t>
      </w:r>
      <w:r w:rsidR="00C24930">
        <w:t xml:space="preserve"> excluded for being single-arm</w:t>
      </w:r>
      <w:r w:rsidR="001E4239">
        <w:t xml:space="preserve"> study</w:t>
      </w:r>
      <w:r w:rsidR="00380D20">
        <w:t>.</w:t>
      </w:r>
      <w:r w:rsidRPr="00066F71">
        <w:t xml:space="preserve"> </w:t>
      </w:r>
      <w:r w:rsidR="00380D20">
        <w:t>Thus</w:t>
      </w:r>
      <w:r w:rsidRPr="00066F71">
        <w:t xml:space="preserve">, a total </w:t>
      </w:r>
      <w:r w:rsidR="00380D20">
        <w:t xml:space="preserve">number </w:t>
      </w:r>
      <w:r w:rsidR="00133BD3" w:rsidRPr="00066F71">
        <w:t>of</w:t>
      </w:r>
      <w:r w:rsidR="00133BD3">
        <w:t xml:space="preserve"> 9</w:t>
      </w:r>
      <w:r w:rsidR="00133BD3" w:rsidRPr="00066F71">
        <w:t xml:space="preserve"> articles</w:t>
      </w:r>
      <w:r w:rsidRPr="00066F71">
        <w:t xml:space="preserve"> was retained for data extraction. </w:t>
      </w:r>
    </w:p>
    <w:p w:rsidR="00133BD3" w:rsidRPr="00380D20" w:rsidRDefault="00133BD3"/>
    <w:p w:rsidR="00133BD3" w:rsidRDefault="00133BD3">
      <w:r w:rsidRPr="00066F71">
        <w:t>excluded based on their titles and</w:t>
      </w:r>
      <w:r>
        <w:t xml:space="preserve"> </w:t>
      </w:r>
      <w:r w:rsidRPr="00066F71">
        <w:t>abstracts</w:t>
      </w:r>
      <w:r>
        <w:t>: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be, G., Lee, S. H., Chang, M., Liu, S. C., Tsai, H. Y., &amp; Ota, K. G. (2014). The origin of the bifurcated axial skeletal system in the twin-tail goldfish. Nat Commun, 5, 3360. doi:10.1038/ncomms436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bitbol, M., Menini, C., Delezoide, A. L., Rhyner, T., Vekemans, M., &amp; Mallet, J. (1993). Nucleus basalis magnocellularis and hippocampus are the major sites of FMR-1 expression in the human fetal brain. Nat Genet, 4(2), 147-153. doi:10.1038/ng0693-14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brams, A. J., Hufnagel, R. B., Rebelo, A., Zanna, C., Patel, N., Gonzalez, M. A., . . . Dallman, J. E. (2015). Mutations in SLC25A46, encoding a UGO1-like protein, cause an optic atrophy spectrum disorder. Nat Genet, 47(8), 926-932. doi:10.1038/ng.335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dhikari, K., Reales, G., Smith, A. J., Konka, E., Palmen, J., Quinto-Sanchez, M., . . . Ruiz-Linares, A. (2015). A genome-wide association study identifies multiple loci for variation in human ear morphology. Nat Commun, 6, 7500. doi:10.1038/ncomms850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fzal, A. R., Rajab, A., Fenske, C. D., Oldridge, M., Elanko, N., Ternes-Pereira, E., . . . Jeffery, S. (2000). Recessive Robinow syndrome, allelic to dominant brachydactyly type B, is caused by mutation of ROR2. Nat Genet, 25(4), 419-422. doi:10.1038/7810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kimaru, H., Hou, D. X., &amp; Ishii, S. (1997). Drosophila CBP is required for dorsal-dependent twist gene expression. Nat Genet, 17(2), 211-214. doi:10.1038/ng1097-21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kum, B. F., Chen, M., Gunderson, S. I., Riefler, G. M., Scerri-Hansen, M. M., &amp; Firestein, B. L. (2004). Cypin regulates dendrite patterning in hippocampal neurons by promoting microtubule assembly. Nat Neurosci, 7(2), 145-152. doi:10.1038/nn117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lbers, C. A., Paul, D. S., Schulze, H., Freson, K., Stephens, J. C., Smethurst, P. A., . . . Ghevaert, C. (2012). Compound inheritance of a low-frequency regulatory SNP and a rare null mutation in exon-junction complex subunit RBM8A causes TAR syndrome. Nat Genet, 44(4), 435-439, s431-432. doi:10.1038/ng.108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lfano, G., Vitiello, C., Caccioppoli, C., Caramico, T., Carola, A., Szego, M. J., . . . Banfi, S. (2005). Natural antisense transcripts associated with genes involved in eye development. Hum Mol Genet, 14(7), 913-923. doi:10.1093/hmg/ddi08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lfred, J. (2000). Development biology. Nodal signalling gets foxy. Nat Rev Genet, 1(2), 87. doi:10.1038/3503851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lfred, J. (2001). Gene expression. Escaping silence. Nat Rev Genet, 2(1), 9. doi:10.1038/350475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li, S., &amp; Nawaz, W. (2017). Optimisation of nutritional requirements for dopamine synthesis by calcium alginate-entrapped mutant strain of Aspergillus oryzae EMS-6. Nat Prod Res, 31(3), 281-288. doi:10.1080/14786419.2016.123340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Aligianis, I. A., Johnson, C. A., Gissen, P., Chen, D., Hampshire, D., Hoffmann, K., . . . Maher, </w:t>
      </w:r>
      <w:r>
        <w:lastRenderedPageBreak/>
        <w:t>E. R. (2005). Mutations of the catalytic subunit of RAB3GAP cause Warburg Micro syndrome. Nat Genet, 37(3), 221-223. doi:10.1038/ng15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llen, H. L., Flanagan, S. E., Shaw-Smith, C., De Franco, E., Akerman, I., Caswell, R., . . . Ellard, S. (2011). GATA6 haploinsufficiency causes pancreatic agenesis in humans. Nat Genet, 44(1), 20-22. doi:10.1038/ng.103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manuma, K., Takeda, H., Amanuma, H., &amp; Aoki, Y. (2000). Transgenic zebrafish for detecting mutations caused by compounds in aquatic environments. Nat Biotechnol, 18(1), 62-65. doi:10.1038/7193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memiya, C. T. (1998). The zebrafish and haematopoietic justice. Nat Genet, 20(3), 222-223. doi:10.1038/301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nderson, D. J., Kaplan, D. I., Bell, K. M., Koutsis, K., Haynes, J. M., Mills, R. J., . . . Elliott, D. A. (2018). NKX2-5 regulates human cardiomyogenesis via a HEY2 dependent transcriptional network. Nat Commun, 9(1), 1373. doi:10.1038/s41467-018-03714-x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ndrews, S. V., Ellis, S. E., Bakulski, K. M., Sheppard, B., Croen, L. A., Hertz-Picciotto, I., . . . Fallin, M. D. (2017). Cross-tissue integration of genetic and epigenetic data offers insight into autism spectrum disorder. Nat Commun, 8(1), 1011. doi:10.1038/s41467-017-00868-y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nson-Cartwright, L., Dawson, K., Holmyard, D., Fisher, S. J., Lazzarini, R. A., &amp; Cross, J. C. (2000). The glial cells missing-1 protein is essential for branching morphogenesis in the chorioallantoic placenta. Nat Genet, 25(3), 311-314. doi:10.1038/770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oki, Y., Niihori, T., Kawame, H., Kurosawa, K., Ohashi, H., Tanaka, Y., . . . Matsubara, Y. (2005). Germline mutations in HRAS proto-oncogene cause Costello syndrome. Nat Genet, 37(10), 1038-1040. doi:10.1038/ng16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ravamudan, B., Fergestad, T., Davis, W. S., Rodesch, C. K., &amp; Broadie, K. (1999). Drosophila UNC-13 is essential for synaptic transmission. Nat Neurosci, 2(11), 965-971. doi:10.1038/1476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ref-Eshghi, E., Bend, E. G., Hood, R. L., Schenkel, L. C., Carere, D. A., Chakrabarti, R., . . . Sadikovic, B. (2018). BAFopathies' DNA methylation epi-signatures demonstrate diagnostic utility and functional continuum of Coffin-Siris and Nicolaides-Baraitser syndromes. Nat Commun, 9(1), 4885. doi:10.1038/s41467-018-07193-y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rikawa-Hirasawa, E., Watanabe, H., Takami, H., Hassell, J. R., &amp; Yamada, Y. (1999). Perlecan is essential for cartilage and cephalic development. Nat Genet, 23(3), 354-358. doi:10.1038/1553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sada, Y., Varnum, D. S., Frankel, W. N., &amp; Nadeau, J. H. (1994). A mutation in the Ter gene causing increased susceptibility to testicular teratomas maps to mouse chromosome 18. Nat Genet, 6(4), 363-368. doi:10.1038/ng0494-36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saoka-Taguchi, M., Yamada, M., Nakamura, A., Hanyu, K., &amp; Kobayashi, S. (1999). Maternal Pumilio acts together with Nanos in germline development in Drosophila embryos. Nat Cell Biol, 1(7), 431-437. doi:10.1038/1566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sturias, F. J., Chadick, J. Z., Cheung, I. K., Stark, H., Witkowski, A., Joshi, A. K., &amp; Smith, S. (2005). Structure and molecular organization of mammalian fatty acid synthase. Nat Struct Mol Biol, 12(3), 225-232. doi:10.1038/nsmb8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Aulehla, A., Wiegraebe, W., Baubet, V., Wahl, M. B., Deng, C., Taketo, M., . . . Pourquie, O. (2008). A beta-catenin gradient links the clock and wavefront systems in mouse embryo </w:t>
      </w:r>
      <w:r>
        <w:lastRenderedPageBreak/>
        <w:t>segmentation. Nat Cell Biol, 10(2), 186-193. doi:10.1038/ncb167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very, A. W., Fealey, M. E., Wang, F., Orlova, A., Thompson, A. R., Thomas, D. D., . . . Egelman, E. H. (2017). Structural basis for high-affinity actin binding revealed by a beta-III-spectrin SCA5 missense mutation. Nat Commun, 8(1), 1350. doi:10.1038/s41467-017-01367-w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Azuma, N., Nishina, S., Yanagisawa, H., Okuyama, T., &amp; Yamada, M. (1996). PAX6 missense mutation in isolated foveal hypoplasia. Nat Genet, 13(2), 141-142. doi:10.1038/ng0696-1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chner, D., Steinbach, P., Wohrle, D., Just, W., Vogel, W., Hameister, H., . . . Poustka, A. (1993). Enhanced Fmr-1 expression in testis. Nat Genet, 4(2), 115-116. doi:10.1038/ng0693-11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done, F. C., Cassani, E., Landoni, M., Doria, E., Panzeri, D., Lago, C., . . . Pilu, R. (2010). The low phytic acid1-241 (lpa1-241) maize mutation alters the accumulation of anthocyanin pigment in the kernel. Planta, 231(5), 1189-1199. doi:10.1007/s00425-010-1123-z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i, J., Ramos, R. L., Ackman, J. B., Thomas, A. M., Lee, R. V., &amp; LoTurco, J. J. (2003). RNAi reveals doublecortin is required for radial migration in rat neocortex. Nat Neurosci, 6(12), 1277-1283. doi:10.1038/nn115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i, R. Y., Koester, C., Ouyang, T., Hahn, S. A., Hammerschmidt, M., Peschel, C., &amp; Duyster, J. (2002). SMIF, a Smad4-interacting protein that functions as a co-activator in TGFbeta signalling. Nat Cell Biol, 4(3), 181-190. doi:10.1038/ncb75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jjalieh, S. (2004). Trafficking in cell fate. Nat Genet, 36(3), 216-217. doi:10.1038/ng0304-21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mford, R. N., Roessler, E., Burdine, R. D., Saplakoglu, U., dela Cruz, J., Splitt, M., . . . Casey, B. (2000). Loss-of-function mutations in the EGF-CFC gene CFC1 are associated with human left-right laterality defects. Nat Genet, 26(3), 365-369. doi:10.1038/8169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mshad, M., Lin, R. C., Law, D. J., Watkins, W. C., Krakowiak, P. A., Moore, M. E., . . . Jorde, L. B. (1997). Mutations in human TBX3 alter limb, apocrine and genital development in ulnar-mammary syndrome. Nat Genet, 16(3), 311-315. doi:10.1038/ng0797-31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rak, T., Kwan, K. Y., Louvi, A., Demirbilek, V., Saygi, S., Tuysuz, B., . . . Gunel, M. (2011). Recessive LAMC3 mutations cause malformations of occipital cortical development. Nat Genet, 43(6), 590-594. doi:10.1038/ng.83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rban, N., Jansen, R., de Vlaming, R., Vaez, A., Mandemakers, J. J., Tropf, F. C., . . . Mills, M. C. (2016). Genome-wide analysis identifies 12 loci influencing human reproductive behavior. Nat Genet, 48(12), 1462-1472. doi:10.1038/ng.369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Barbuta, R., Scripcaru, G., Harmanschi, A., Holban, L., &amp; Grumazescu, C. (1971). [Partial deletion of the short arm of chromosome 5 and partial deletion of the short arm of a chromosome of the group C (6-12)]. Rev Med Chir Soc Med Nat Iasi, 75(1), 205-210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rdoni, B., Zanaria, E., Guioli, S., Floridia, G., Worley, K. C., Tonini, G., . . . et al. (1994). A dosage sensitive locus at chromosome Xp21 is involved in male to female sex reversal. Nat Genet, 7(4), 497-501. doi:10.1038/ng0894-49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rila, D., &amp; Superti-Furga, G. (1998). An intramolecular SH3-domain interaction regulates c-Abl activity. Nat Genet, 18(3), 280-282. doi:10.1038/ng0398-28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Barker, V., Middleton, G., Davey, F., &amp; Davies, A. M. (2001). TNFalpha contributes to the </w:t>
      </w:r>
      <w:r>
        <w:lastRenderedPageBreak/>
        <w:t>death of NGF-dependent neurons during development. Nat Neurosci, 4(12), 1194-1198. doi:10.1038/nn75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rna, M., Hawe, N., Niswander, L., &amp; Pandolfi, P. P. (2000). Plzf regulates limb and axial skeletal patterning. Nat Genet, 25(2), 166-172. doi:10.1038/7601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sson, C. T., Bachinsky, D. R., Lin, R. C., Levi, T., Elkins, J. A., Soults, J., . . . Seidman, C. E. (1997). Mutations in human TBX5 [corrected] cause limb and cardiac malformation in Holt-Oram syndrome. Nat Genet, 15(1), 30-35. doi:10.1038/ng0197-3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tes, B., Rios, M., Trumpp, A., Chen, C., Fan, G., Bishop, J. M., &amp; Jaenisch, R. (1999). Neurotrophin-3 is required for proper cerebellar development. Nat Neurosci, 2(2), 115-117. doi:10.1038/566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tourina, E., Gim, S., Bello, N., Shy, M., Clagett-Dame, M., Srinivas, S., . . . Mendelsohn, C. (2001). Vitamin A controls epithelial/mesenchymal interactions through Ret expression. Nat Genet, 27(1), 74-78. doi:10.1038/8379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axendale, S., Davison, C., Muxworthy, C., Wolff, C., Ingham, P. W., &amp; Roy, S. (2004). The B-cell maturation factor Blimp-1 specifies vertebrate slow-twitch muscle fiber identity in response to Hedgehog signaling. Nat Genet, 36(1), 88-93. doi:10.1038/ng128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Baxter, L. L., &amp; Pavan, W. J. (2002). The oculocutaneous albinism type IV gene Matp is a new marker of pigment cell precursors during mouse embryonic development. Mech Dev, 116(1-2), 209-212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ecam, I. E., Tanentzapf, G., Lepesant, J. A., Brown, N. H., &amp; Huynh, J. R. (2005). Integrin-independent repression of cadherin transcription by talin during axis formation in Drosophila. Nat Cell Biol, 7(5), 510-516. doi:10.1038/ncb125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ecker-Heck, A., Zohn, I. E., Okabe, N., Pollock, A., Lenhart, K. B., Sullivan-Brown, J., . . . Burdine, R. D. (2011). The coiled-coil domain containing protein CCDC40 is essential for motile cilia function and left-right axis formation. Nat Genet, 43(1), 79-84. doi:10.1038/ng.72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ehra, M., Cousin, X., Bertrand, C., Vonesch, J. L., Biellmann, D., Chatonnet, A., &amp; Strahle, U. (2002). Acetylcholinesterase is required for neuronal and muscular development in the zebrafish embryo. Nat Neurosci, 5(2), 111-118. doi:10.1038/nn78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ell, D. M., Leung, K. K., Wheatley, S. C., Ng, L. J., Zhou, S., Ling, K. W., . . . Cheah, K. S. (1997). SOX9 directly regulates the type-II collagen gene. Nat Genet, 16(2), 174-178. doi:10.1038/ng0697-17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elousoff, M. J., Eyal, Z., Radjainia, M., Ahmed, T., Bamert, R. S., Matzov, D., . . . Yonath, A. (2017). Structural Basis for Linezolid Binding Site Rearrangement in the Staphylococcus aureus Ribosome. MBio, 8(3). doi:10.1128/mBio.00395-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enlekbir, S., Bueler, S. A., &amp; Rubinstein, J. L. (2012). Structure of the vacuolar-type ATPase from Saccharomyces cerevisiae at 11-A resolution. Nat Struct Mol Biol, 19(12), 1356-1362. doi:10.1038/nsmb.242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ergstralh, D. T., Lovegrove, H. E., &amp; St Johnston, D. (2015). Lateral adhesion drives reintegration of misplaced cells into epithelial monolayers. Nat Cell Biol, 17(11), 1497-1503. doi:10.1038/ncb324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i, W., Deng, J. M., Zhang, Z., Behringer, R. R., &amp; de Crombrugghe, B. (1999). Sox9 is required for cartilage formation. Nat Genet, 22(1), 85-89. doi:10.1038/879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Bi, W., Sapir, T., Shchelochkov, O. A., Zhang, F., Withers, M. A., Hunter, J. V., . . . Reiner, O. </w:t>
      </w:r>
      <w:r>
        <w:lastRenderedPageBreak/>
        <w:t>(2009). Increased LIS1 expression affects human and mouse brain development. Nat Genet, 41(2), 168-177. doi:10.1038/ng.30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icknell, L. S., Bongers, E. M., Leitch, A., Brown, S., Schoots, J., Harley, M. E., . . . Jackson, A. P. (2011). Mutations in the pre-replication complex cause Meier-Gorlin syndrome. Nat Genet, 43(4), 356-359. doi:10.1038/ng.7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icknell, L. S., Walker, S., Klingseisen, A., Stiff, T., Leitch, A., Kerzendorfer, C., . . . Jeggo, P. A. (2011). Mutations in ORC1, encoding the largest subunit of the origin recognition complex, cause microcephalic primordial dwarfism resembling Meier-Gorlin syndrome. Nat Genet, 43(4), 350-355. doi:10.1038/ng.7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itner-Glindzicz, M., Lindley, K. J., Rutland, P., Blaydon, D., Smith, V. V., Milla, P. J., . . . Glaser, B. (2000). A recessive contiguous gene deletion causing infantile hyperinsulinism, enteropathy and deafness identifies the Usher type 1C gene. Nat Genet, 26(1), 56-60. doi:10.1038/791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ocking, T., Aguet, F., Harrison, S. C., &amp; Kirchhausen, T. (2011). Single-molecule analysis of a molecular disassemblase reveals the mechanism of Hsc70-driven clathrin uncoating. Nat Struct Mol Biol, 18(3), 295-301. doi:10.1038/nsmb.198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ond, A. M., Vangompel, M. J., Sametsky, E. A., Clark, M. F., Savage, J. C., Disterhoft, J. F., &amp; Kohtz, J. D. (2009). Balanced gene regulation by an embryonic brain ncRNA is critical for adult hippocampal GABA circuitry. Nat Neurosci, 12(8), 1020-1027. doi:10.1038/nn.237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oute, N., Gribouval, O., Roselli, S., Benessy, F., Lee, H., Fuchshuber, A., . . . Antignac, C. (2000). NPHS2, encoding the glomerular protein podocin, is mutated in autosomal recessive steroid-resistant nephrotic syndrome. Nat Genet, 24(4), 349-354. doi:10.1038/7416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oyadjiev, S. A., Fromme, J. C., Ben, J., Chong, S. S., Nauta, C., Hur, D. J., . . . Eyaid, W. (2006). Cranio-lenticulo-sutural dysplasia is caused by a SEC23A mutation leading to abnormal endoplasmic-reticulum-to-Golgi trafficking. Nat Genet, 38(10), 1192-1197. doi:10.1038/ng18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rennan, J., &amp; Capel, B. (2004). One tissue, two fates: molecular genetic events that underlie testis versus ovary development. Nat Rev Genet, 5(7), 509-521. doi:10.1038/nrg13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rent, A. E., &amp; Tabin, C. J. (2004). White meat or dark? Nat Genet, 36(1), 8-10. doi:10.1038/ng0104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rignole, E. J., Smith, S., &amp; Asturias, F. J. (2009). Conformational flexibility of metazoan fatty acid synthase enables catalysis. Nat Struct Mol Biol, 16(2), 190-197. doi:10.1038/nsmb.153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Brito, T. C., Possuelo, L. G., Valim, A. R. M., Todendi, P. F., Ribeiro, A. W., Gregianini, T. S., . . . Zaha, A. (2014). Polymorphisms in CYP2E1, GSTM1 and GSTT1 and anti-tuberculosis drug-induced hepatotoxicity. An Acad Bras Cienc, 86(2), 855-865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rockerhoff, S. E. (2006). Measuring the optokinetic response of zebrafish larvae. Nat Protoc, 1(5), 2448-2451. doi:10.1038/nprot.2006.25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rodbeck, D., Amherd, R., Callaerts, P., Hintermann, E., Meyer, U. A., &amp; Affolter, M. (1998). Molecular and biochemical characterization of the aaNAT1 (Dat) locus in Drosophila melanogaster: differential expression of two gene products. DNA Cell Biol, 17(7), 621-</w:t>
      </w:r>
      <w:r>
        <w:lastRenderedPageBreak/>
        <w:t>633. doi:10.1089/dna.1998.17.6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runelli, S., Faiella, A., Capra, V., Nigro, V., Simeone, A., Cama, A., &amp; Boncinelli, E. (1996). Germline mutations in the homeobox gene EMX2 in patients with severe schizencephaly. Nat Genet, 12(1), 94-96. doi:10.1038/ng0196-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udde, B. S., Namavar, Y., Barth, P. G., Poll-The, B. T., Nurnberg, G., Becker, C., . . . Baas, F. (2008). tRNA splicing endonuclease mutations cause pontocerebellar hypoplasia. Nat Genet, 40(9), 1113-1118. doi:10.1038/ng.20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uffin, E., Emre, D., &amp; Karess, R. E. (2007). Flies without a spindle checkpoint. Nat Cell Biol, 9(5), 565-572. doi:10.1038/ncb157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ulman, M. P., Kusumi, K., Frayling, T. M., McKeown, C., Garrett, C., Lander, E. S., . . . Turnpenny, P. D. (2000). Mutations in the human delta homologue, DLL3, cause axial skeletal defects in spondylocostal dysostosis. Nat Genet, 24(4), 438-441. doi:10.1038/7430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Burcoveanu, E., Rugina, V., &amp; Covic, M. (1981). [Somatic manifestations in gonosomal syndromes. I. Study of Turner's syndrome]. Rev Med Chir Soc Med Nat Iasi, 85(1), 117-121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urgess, D. J. (2013). Disease genetics: Double danger from mitochondrial mutations. Nat Rev Genet, 14(10), 678-679. doi:10.1038/nrg35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urke, B., &amp; Stewart, C. L. (2013). The nuclear lamins: flexibility in function. Nat Rev Mol Cell Biol, 14(1), 13-24. doi:10.1038/nrm348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urkhart, J. G. (2000). Fishing for mutations. Nat Biotechnol, 18(1), 21-22. doi:10.1038/7186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urmeister, M., Novak, J., Liang, M. Y., Basu, S., Ploder, L., Hawes, N. L., . . . McInnes, R. R. (1996). Ocular retardation mouse caused by Chx10 homeobox null allele: impaired retinal progenitor proliferation and bipolar cell differentiation. Nat Genet, 12(4), 376-384. doi:10.1038/ng0496-3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Burtey, S. (2008). 22q11.2 microdeletion syndrome is a common cause of renal tract malformations. Nat Clin Pract Nephrol, 4(8), E1. doi:10.1038/ncpneph090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Butnariu, L., Rusu, C., Caba, L., Panzaru, M., Braha, E., Gramescu, M., . . . Gorduza, E. V. (2013). Genotype- phenotype correlation in trisomy X: a retrospective study of a selected group of 36 patients and review of literature. Rev Med Chir Soc Med Nat Iasi, 117(3), 714-721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Caba, L., Rusu, C., Butnariu, L., Panzaru, M., Braha, E., Volosciuc, M., . . . Gorduza, E. V. (2013). Phenotypic variability in Patau syndrome. Rev Med Chir Soc Med Nat Iasi, 117(2), 321-327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Caba, L., Rusu, C., Volosciuc, M., Butnariu, L., Braha, E., Gramescu, M., . . . Covic, M. (2009). [Idiopathic mental retardation--importance of clinical diagnostic scores for case selection]. Rev Med Chir Soc Med Nat Iasi, 113(2), 523-526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amper, S. A. (2004). Sox3 and sexual dysfunction: it's in the head. Nat Genet, 36(3), 217-219. doi:10.1038/ng0304-2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appello, S., Attardo, A., Wu, X., Iwasato, T., Itohara, S., Wilsch-Brauninger, M., . . . Gotz, M. (2006). The Rho-GTPase cdc42 regulates neural progenitor fate at the apical surface. Nat Neurosci, 9(9), 1099-1107. doi:10.1038/nn174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artier, M., Breitman, M. L., &amp; Tsui, L. C. (1992). A frameshift mutation in the gamma E-</w:t>
      </w:r>
      <w:r>
        <w:lastRenderedPageBreak/>
        <w:t>crystallin gene of the Elo mouse. Nat Genet, 2(1), 42-45. doi:10.1038/ng0992-4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arvalho, R. F., Beutler, M., Marler, K. J., Knoll, B., Becker-Barroso, E., Heintzmann, R., . . . Drescher, U. (2006). Silencing of EphA3 through a cis interaction with ephrinA5. Nat Neurosci, 9(3), 322-330. doi:10.1038/nn165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asci, T. (2000). Evo-devo. A head with no torso. Nat Rev Genet, 1(1), 9. doi:10.1038/3504952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aubit, X., Gubellini, P., Andrieux, J., Roubertoux, P. L., Metwaly, M., Jacq, B., . . . Fasano, L. (2016). TSHZ3 deletion causes an autism syndrome and defects in cortical projection neurons. Nat Genet, 48(11), 1359-1369. doi:10.1038/ng.36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enci, G., Siriaco, G., Raffa, G. D., Kellum, R., &amp; Gatti, M. (2003). The Drosophila HOAP protein is required for telomere capping. Nat Cell Biol, 5(1), 82-84. doi:10.1038/ncb90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an, J. A., Balasubramanian, S., Witt, R. M., Nazemi, K. J., Choi, Y., Pazyra-Murphy, M. F., . . . Segal, R. A. (2009). Proteoglycan interactions with Sonic Hedgehog specify mitogenic responses. Nat Neurosci, 12(4), 409-417. doi:10.1038/nn.228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ang, C. J., Chao, C. H., Xia, W., Yang, J. Y., Xiong, Y., Li, C. W., . . . Hung, M. C. (2011). p53 regulates epithelial-mesenchymal transition and stem cell properties through modulating miRNAs. Nat Cell Biol, 13(3), 317-323. doi:10.1038/ncb217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apman, D. B., Shashi, V., &amp; Kirse, D. J. (2009). Case report: aplasia of the lacrimal and major salivary glands (ALSG). Int J Pediatr Otorhinolaryngol, 73(6), 899-901. doi:10.1016/j.ijporl.2009.03.00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averra-Rodriguez, D., Macias, V. M., Hughes, G. L., Pujhari, S., Suzuki, Y., Peterson, D. R., . . . Rasgon, J. L. (2018). Targeted delivery of CRISPR-Cas9 ribonucleoprotein into arthropod ovaries for heritable germline gene editing. Nat Commun, 9(1), 3008. doi:10.1038/s41467-018-05425-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avez, S. L., Loewke, K. E., Han, J., Moussavi, F., Colls, P., Munne, S., . . . Reijo Pera, R. A. (2012). Dynamic blastomere behaviour reflects human embryo ploidy by the four-cell stage. Nat Commun, 3, 1251. doi:10.1038/ncomms224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n, B., Bronson, R. T., Klaman, L. D., Hampton, T. G., Wang, J. F., Green, P. J., . . . Neel, B. G. (2000). Mice mutant for Egfr and Shp2 have defective cardiac semilunar valvulogenesis. Nat Genet, 24(3), 296-299. doi:10.1038/7352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n, D., Ahlford, A., Schnorrer, F., Kalchhauser, I., Fellner, M., Viragh, E., . . . Dickson, B. J. (2008). High-resolution, high-throughput SNP mapping in Drosophila melanogaster. Nat Methods, 5(4), 323-329. doi:10.1038/nmeth.119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n, D., Li, Y. P., Yu, Y. X., Zhou, T., Liu, C., Fei, E. K., . . . Wang, G. H. (2018). Dendritic cell nuclear protein-1 regulates melatonin biosynthesis by binding to BMAL1 and inhibiting the transcription of N-acetyltransferase in C6 cells. Acta Pharmacol Sin, 39(4), 597-606. doi:10.1038/aps.2017.16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n, J. F., Zhang, Y., Wilde, J., Hansen, K. C., Lai, F., &amp; Niswander, L. (2014). Microcephaly disease gene Wdr62 regulates mitotic progression of embryonic neural stem cells and brain size. Nat Commun, 5, 3885. doi:10.1038/ncomms488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n, M., Kato, K., Kubo, Y., Tanaka, Y., Liu, Y., Long, F., . . . Yao, M. (2017). Structural basis for tRNA-dependent cysteine biosynthesis. Nat Commun, 8(1), 1521. doi:10.1038/s41467-017-01543-y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Chen, Z. F., Paquette, A. J., &amp; Anderson, D. J. (1998). NRSF/REST is required in vivo for </w:t>
      </w:r>
      <w:r>
        <w:lastRenderedPageBreak/>
        <w:t>repression of multiple neuronal target genes during embryogenesis. Nat Genet, 20(2), 136-142. doi:10.1038/243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n, Z. Y., Battinelli, E. M., Fielder, A., Bundey, S., Sims, K., Breakefield, X. O., &amp; Craig, I. W. (1993). A mutation in the Norrie disease gene (NDP) associated with X-linked familial exudative vitreoretinopathy. Nat Genet, 5(2), 180-183. doi:10.1038/ng1093-18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ng, J., Yang, H., Fang, J., Ma, L., Gong, R., Wang, P., . . . Xu, Y. (2015). Molecular mechanism for USP7-mediated DNMT1 stabilization by acetylation. Nat Commun, 6, 7023. doi:10.1038/ncomms802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ung, I., Schertzer, M., Rose, A., &amp; Lansdorp, P. M. (2002). Disruption of dog-1 in Caenorhabditis elegans triggers deletions upstream of guanine-rich DNA. Nat Genet, 31(4), 405-409. doi:10.1038/ng92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eutin, T., &amp; Cavalli, G. (2018). Loss of PRC1 induces higher-order opening of Hox loci independently of transcription during Drosophila embryogenesis. Nat Commun, 9(1), 3898. doi:10.1038/s41467-018-05945-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iang, J. C., Jiang, J., Newburger, P. E., &amp; Lawrence, J. B. (2018). Trisomy silencing by XIST normalizes Down syndrome cell pathogenesis demonstrated for hematopoietic defects in vitro. Nat Commun, 9(1), 5180. doi:10.1038/s41467-018-07630-y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hing, Y. H., Ghosh, T. K., Cross, S. J., Packham, E. A., Honeyman, L., Loughna, S., . . . Brook, J. D. (2005). Mutation in myosin heavy chain 6 causes atrial septal defect. Nat Genet, 37(4), 423-428. doi:10.1038/ng152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Chipail, A., Constantinescu, V., Haimovici, M., Scripcaru, G., &amp; Harmanschi, A. (1969). [Morphological and cytogenetic correlations in some congenital malformations]. Rev Med Chir Soc Med Nat Iasi, 73(1), 27-34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lifton-Bligh, R. J., Wentworth, J. M., Heinz, P., Crisp, M. S., John, R., Lazarus, J. H., . . . Chatterjee, V. K. (1998). Mutation of the gene encoding human TTF-2 associated with thyroid agenesis, cleft palate and choanal atresia. Nat Genet, 19(4), 399-401. doi:10.1038/12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olmenares, C., Heilstedt, H. A., Shaffer, L. G., Schwartz, S., Berk, M., Murray, J. C., &amp; Stavnezer, E. (2002). Loss of the SKI proto-oncogene in individuals affected with 1p36 deletion syndrome is predicted by strain-dependent defects in Ski-/- mice. Nat Genet, 30(1), 106-109. doi:10.1038/ng77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olvin, J. S., Bohne, B. A., Harding, G. W., McEwen, D. G., &amp; Ornitz, D. M. (1996). Skeletal overgrowth and deafness in mice lacking fibroblast growth factor receptor 3. Nat Genet, 12(4), 390-397. doi:10.1038/ng0496-39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onnor, F., Bertwistle, D., Mee, P. J., Ross, G. M., Swift, S., Grigorieva, E., . . . Ashworth, A. (1997). Tumorigenesis and a DNA repair defect in mice with a truncating Brca2 mutation. Nat Genet, 17(4), 423-430. doi:10.1038/ng1297-42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ooks, T., Pateras, I. S., Jenkins, L. M., Patel, K. M., Robles, A. I., Morris, J., . . . Harris, C. C. (2018). Mutant p53 cancers reprogram macrophages to tumor supporting macrophages via exosomal miR-1246. Nat Commun, 9(1), 771. doi:10.1038/s41467-018-03224-w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Copp, A. J., Greene, N. D., &amp; Murdoch, J. N. (2003). The genetic basis of mammalian neurulation. Nat Rev Genet, 4(10), 784-793. doi:10.1038/nrg11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Crisponi, L., Deiana, M., Loi, A., Chiappe, F., Uda, M., Amati, P., . . . Pilia, G. (2001). The putative forkhead transcription factor FOXL2 is mutated in </w:t>
      </w:r>
      <w:r>
        <w:lastRenderedPageBreak/>
        <w:t>blepharophimosis/ptosis/epicanthus inversus syndrome. Nat Genet, 27(2), 159-166. doi:10.1038/847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'Adamo, P., Menegon, A., Lo Nigro, C., Grasso, M., Gulisano, M., Tamanini, F., . . . Toniolo, D. (1998). Mutations in GDI1 are responsible for X-linked non-specific mental retardation. Nat Genet, 19(2), 134-139. doi:10.1038/48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attani, M. T., Martinez-Barbera, J. P., Thomas, P. Q., Brickman, J. M., Gupta, R., Martensson, I. L., . . . Robinson, I. C. (1998). Mutations in the homeobox gene HESX1/Hesx1 associated with septo-optic dysplasia in human and mouse. Nat Genet, 19(2), 125-133. doi:10.1038/47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 Felice, M., Ovitt, C., Biffali, E., Rodriguez-Mallon, A., Arra, C., Anastassiadis, K., . . . Di Lauro, R. (1998). A mouse model for hereditary thyroid dysgenesis and cleft palate. Nat Genet, 19(4), 395-398. doi:10.1038/128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 Nijs, L., Leon, C., Nguyen, L., Loturco, J. J., Delgado-Escueta, A. V., Grisar, T., &amp; Lakaye, B. (2009). EFHC1 interacts with microtubules to regulate cell division and cortical development. Nat Neurosci, 12(10), 1266-1274. doi:10.1038/nn.239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 Pontual, L., Yao, E., Callier, P., Faivre, L., Drouin, V., Cariou, S., . . . Amiel, J. (2011). Germline deletion of the miR-17 approximately 92 cluster causes skeletal and growth defects in humans. Nat Genet, 43(10), 1026-1030. doi:10.1038/ng.91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an, M. (1996). Polarity, proliferation and the hedgehog pathway. Nat Genet, 14(3), 245-247. doi:10.1038/ng1196-24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genhardt, K., Singh, M. K., Aghajanian, H., Massera, D., Wang, Q., Li, J., . . . Epstein, J. A. (2013). Semaphorin 3d signaling defects are associated with anomalous pulmonary venous connections. Nat Med, 19(6), 760-765. doi:10.1038/nm.318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giacomi, M. T., Iacovache, I., Pernot, L., Chami, M., Kudryashev, M., Stahlberg, H., . . . Dal Peraro, M. (2013). Molecular assembly of the aerolysin pore reveals a swirling membrane-insertion mechanism. Nat Chem Biol, 9(10), 623-629. doi:10.1038/nchembio.131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lepine, M., Nicolino, M., Barrett, T., Golamaully, M., Lathrop, G. M., &amp; Julier, C. (2000). EIF2AK3, encoding translation initiation factor 2-alpha kinase 3, is mutated in patients with Wolcott-Rallison syndrome. Nat Genet, 25(4), 406-409. doi:10.1038/7808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ntice, M., Bandyopadhyay, A., Gereben, B., Callebaut, I., Christoffolete, M. A., Kim, B. W., . . . Bianco, A. C. (2005). The Hedgehog-inducible ubiquitin ligase subunit WSB-1 modulates thyroid hormone activation and PTHrP secretion in the developing growth plate. Nat Cell Biol, 7(7), 698-705. doi:10.1038/ncb127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Deol, M. S., &amp; Whitten, W. K. (1972). X-chromosome inactivation: does it occur at the same time in all cells of the embryo? Nat New Biol, 240(104), 277-279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s Georges, A., Katsuki, M., Drummond, D. R., Osei, M., Cross, R. A., &amp; Amos, L. A. (2008). Mal3, the Schizosaccharomyces pombe homolog of EB1, changes the microtubule lattice. Nat Struct Mol Biol, 15(10), 1102-1108. doi:10.1038/nsmb.148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evenport, D., &amp; Fuchs, E. (2008). Planar polarization in embryonic epidermis orchestrates global asymmetric morphogenesis of hair follicles. Nat Cell Biol, 10(11), 1257-1268. doi:10.1038/ncb178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Diaconescu, S., Paduraru, G., Vascu, A. M., &amp; Burlea, M. (2011). [Pierre Marie-Sainton cleidocranial dysplasia]. Rev Med Chir Soc Med Nat Iasi, 115(2), 341-348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lastRenderedPageBreak/>
        <w:t>Dibbens, L. M., Tarpey, P. S., Hynes, K., Bayly, M. A., Scheffer, I. E., Smith, R., . . . Gecz, J. (2008). X-linked protocadherin 19 mutations cause female-limited epilepsy and cognitive impairment. Nat Genet, 40(6), 776-781. doi:10.1038/ng.14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ifilippantonio, S., Celeste, A., Fernandez-Capetillo, O., Chen, H. T., Reina San Martin, B., Van Laethem, F., . . . Nussenzweig, A. (2005). Role of Nbs1 in the activation of the Atm kinase revealed in humanized mouse models. Nat Cell Biol, 7(7), 675-685. doi:10.1038/ncb127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ominguez, M., Ferres-Marco, D., Gutierrez-Avino, F. J., Speicher, S. A., &amp; Beneyto, M. (2004). Growth and specification of the eye are controlled independently by Eyegone and Eyeless in Drosophila melanogaster. Nat Genet, 36(1), 31-39. doi:10.1038/ng12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oobin, D. J., Kemal, S., Dantas, T. J., &amp; Vallee, R. B. (2016). Severe NDE1-mediated microcephaly results from neural progenitor cell cycle arrests at multiple specific stages. Nat Commun, 7, 12551. doi:10.1038/ncomms1255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orner, S., Brunelle, J. L., Sharma, D., &amp; Green, R. (2006). The hybrid state of tRNA binding is an authentic translation elongation intermediate. Nat Struct Mol Biol, 13(3), 234-241. doi:10.1038/nsmb106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reyer, S. D., Zhou, G., Baldini, A., Winterpacht, A., Zabel, B., Cole, W., . . . Lee, B. (1998). Mutations in LMX1B cause abnormal skeletal patterning and renal dysplasia in nail patella syndrome. Nat Genet, 19(1), 47-50. doi:10.1038/ng0598-4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Dubail, J., Huber, C., Chantepie, S., Sonntag, S., Tuysuz, B., Mihci, E., . . . Cormier-Daire, V. (2018). SLC10A7 mutations cause a skeletal dysplasia with amelogenesis imperfecta mediated by GAG biosynthesis defects. Nat Commun, 9(1), 3087. doi:10.1038/s41467-018-05191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Dumitru, R., Scarlat, A., lonescu, M., &amp; Dumitrascu, T. (2012). Left-sided duplication of inferior vena cava: clinical implications in a patient with sigmoid adenocarcinoma. Rev Med Chir Soc Med Nat Iasi, 116(3), 858-861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Eberhart, D. E., &amp; Curran, T. (1998). Yayoi era mutation disrupts brain and muscle. Nat Med, 4(9), 1002-1003. doi:10.1038/198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Ebersole, T. A., Chen, Q., Justice, M. J., &amp; Artzt, K. (1996). The quaking gene product necessary in embryogenesis and myelination combines features of RNA binding and signal transduction proteins. Nat Genet, 12(3), 260-265. doi:10.1038/ng0396-26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Edgar, B. A. (1999). From small flies come big discoveries about size control. Nat Cell Biol, 1(8), E191-193. doi:10.1038/702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Edlund, H. (2002). Pancreatic organogenesis--developmental mechanisms and implications for therapy. Nat Rev Genet, 3(7), 524-532. doi:10.1038/nrg8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Eichelbaum, M., &amp; Evert, B. (1996). Influence of pharmacogenetics on drug disposition and response. Clin Exp Pharmacol Physiol, 23(10-11), 983-985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Entesarian, M., Matsson, H., Klar, J., Bergendal, B., Olson, L., Arakaki, R., . . . Dahl, N. (2005). Mutations in the gene encoding fibroblast growth factor 10 are associated with aplasia of lacrimal and salivary glands. Nat Genet, 37(2), 125-127. doi:10.1038/ng150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Esteve, P., Sandonis, A., Cardozo, M., Malapeira, J., Ibanez, C., Crespo, I., . . . Bovolenta, P. (2011). SFRPs act as negative modulators of ADAM10 to regulate retinal neurogenesis. Nat Neurosci, 14(5), 562-569. doi:10.1038/nn.27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Ewart, A. K., Morris, C. A., Atkinson, D., Jin, W., Sternes, K., Spallone, P., . . . Keating, M. T. </w:t>
      </w:r>
      <w:r>
        <w:lastRenderedPageBreak/>
        <w:t>(1993). Hemizygosity at the elastin locus in a developmental disorder, Williams syndrome. Nat Genet, 5(1), 11-16. doi:10.1038/ng0993-1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ahrner, M., Stadlbauer, M., Muik, M., Rathner, P., Stathopulos, P., Ikura, M., . . . Romanin, C. (2018). A dual mechanism promotes switching of the Stormorken STIM1 R304W mutant into the activated state. Nat Commun, 9(1), 825. doi:10.1038/s41467-018-03062-w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akis, G., Boukouvala, S., Kawamura, A., &amp; Kennedy, S. (2007). Description of a novel polymorphic gene encoding for arylamine N-acetyltransferase in the rhesus macaque (Macaca mulatta), a model animal for endometriosis. Pharmacogenet Genomics, 17(3), 181-188. doi:10.1097/FPC.0b013e328011e3ad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allon, J. R. (2011). Calcium channels put synapses in their place. Nat Neurosci, 14(5), 536-538. doi:10.1038/nn.282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an, Z., Yamaza, T., Lee, J. S., Yu, J., Wang, S., Fan, G., . . . Wang, C. Y. (2009). BCOR regulates mesenchymal stem cell function by epigenetic mechanisms. Nat Cell Biol, 11(8), 1002-1009. doi:10.1038/ncb191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avaro, R., Valotta, M., Ferri, A. L., Latorre, E., Mariani, J., Giachino, C., . . . Nicolis, S. K. (2009). Hippocampal development and neural stem cell maintenance require Sox2-dependent regulation of Shh. Nat Neurosci, 12(10), 1248-1256. doi:10.1038/nn.239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elsenfeld, A. L. (1996). Defining the boundaries of zebrafish developmental genetics. Nat Genet, 14(3), 258-263. doi:10.1038/ng1196-25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eng, H., Zhong, W., Punkosdy, G., Gu, S., Zhou, L., Seabolt, E. K., &amp; Kipreos, E. T. (1999). CUL-2 is required for the G1-to-S-phase transition and mitotic chromosome condensation in Caenorhabditis elegans. Nat Cell Biol, 1(8), 486-492. doi:10.1038/7027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eng, Y., &amp; Walsh, C. A. (2004). The many faces of filamin: a versatile molecular scaffold for cell motility and signalling. Nat Cell Biol, 6(11), 1034-1038. doi:10.1038/ncb1104-103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erguson, M. W. (2000). A hole in the head. Nat Genet, 24(4), 330-331. doi:10.1038/7413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erland, R. J., Eyaid, W., Collura, R. V., Tully, L. D., Hill, R. S., Al-Nouri, D., . . . Walsh, C. A. (2004). Abnormal cerebellar development and axonal decussation due to mutations in AHI1 in Joubert syndrome. Nat Genet, 36(9), 1008-1013. doi:10.1038/ng141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ernandez, L. C., Torres, M., &amp; Real, F. X. (2016). Somatic mosaicism: on the road to cancer. Nat Rev Cancer, 16(1), 43-55. doi:10.1038/nrc.2015.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irulli, A. B., McFadden, D. G., Lin, Q., Srivastava, D., &amp; Olson, E. N. (1998). Heart and extra-embryonic mesodermal defects in mouse embryos lacking the bHLH transcription factor Hand1. Nat Genet, 18(3), 266-270. doi:10.1038/ng0398-26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irulli, B. A., Krawchuk, D., Centonze, V. E., Vargesson, N., Virshup, D. M., Conway, S. J., . . . Firulli, A. B. (2005). Altered Twist1 and Hand2 dimerization is associated with Saethre-Chotzen syndrome and limb abnormalities. Nat Genet, 37(4), 373-381. doi:10.1038/ng152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isher, S., &amp; Halpern, M. E. (1999). Patterning the zebrafish axial skeleton requires early chordin function. Nat Genet, 23(4), 442-446. doi:10.1038/7055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Flockhart, D. A., Clauw, D. J., Sale, E. B., Hewett, J., &amp; Woosley, R. L. (1994). Pharmacogenetic characteristics of the eosinophilia-myalgia syndrome. Clin Pharmacol </w:t>
      </w:r>
      <w:r>
        <w:lastRenderedPageBreak/>
        <w:t xml:space="preserve">Ther, 56(4), 398-405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oley, J. E., Maeder, M. L., Pearlberg, J., Joung, J. K., Peterson, R. T., &amp; Yeh, J. R. (2009). Targeted mutagenesis in zebrafish using customized zinc-finger nucleases. Nat Protoc, 4(12), 1855-1867. doi:10.1038/nprot.2009.2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orrest, D., Erway, L. C., Ng, L., Altschuler, R., &amp; Curran, T. (1996). Thyroid hormone receptor beta is essential for development of auditory function. Nat Genet, 13(3), 354-357. doi:10.1038/ng0796-35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rank, R. A., Komiyama, N. H., Ryan, T. J., Zhu, F., O'Dell, T. J., &amp; Grant, S. G. (2016). NMDA receptors are selectively partitioned into complexes and supercomplexes during synapse maturation. Nat Commun, 7, 11264. doi:10.1038/ncomms1126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ukami, M., Wada, Y., Miyabayashi, K., Nishino, I., Hasegawa, T., Nordenskjold, A., . . . Ogata, T. (2006). CXorf6 is a causative gene for hypospadias. Nat Genet, 38(12), 1369-1371. doi:10.1038/ng190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Furrer, M. P., Kim, S., Wolf, B., &amp; Chiba, A. (2003). Robo and Frazzled/DCC mediate dendritic guidance at the CNS midline. Nat Neurosci, 6(3), 223-230. doi:10.1038/nn10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alanos, P., Vougas, K., Walter, D., Polyzos, A., Maya-Mendoza, A., Haagensen, E. J., . . . Gorgoulis, V. G. (2016). Chronic p53-independent p21 expression causes genomic instability by deregulating replication licensing. Nat Cell Biol, 18(7), 777-789. doi:10.1038/ncb33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alli, M., Munoz, J., Portegijs, V., Boxem, M., Grill, S. W., Heck, A. J., &amp; van den Heuvel, S. (2011). aPKC phosphorylates NuMA-related LIN-5 to position the mitotic spindle during asymmetric division. Nat Cell Biol, 13(9), 1132-1138. doi:10.1038/ncb231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alvin, K. M., Donovan, M. J., Lynch, C. A., Meyer, R. I., Paul, R. J., Lorenz, J. N., . . . Huszar, D. (2000). A role for smad6 in development and homeostasis of the cardiovascular system. Nat Genet, 24(2), 171-174. doi:10.1038/7283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ao, M. J., Li, X., Huang, J., Gropp, G. M., Gjetvaj, B., Lindsay, D. L., . . . Hegedus, D. D. (2015). SCARECROW-LIKE15 interacts with HISTONE DEACETYLASE19 and is essential for repressing the seed maturation programme. Nat Commun, 6, 7243. doi:10.1038/ncomms824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arcia, S. M., Tabach, Y., Lourenco, G. F., Armakola, M., &amp; Ruvkun, G. (2014). Identification of genes in toxicity pathways of trinucleotide-repeat RNA in C. elegans. Nat Struct Mol Biol, 21(8), 712-720. doi:10.1038/nsmb.285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arcia, V., Bres, C., Just, D., Fernandez, L., Tai, F. W., Mauxion, J. P., . . . Rothan, C. (2016). Rapid identification of causal mutations in tomato EMS populations via mapping-by-sequencing. Nat Protoc, 11(12), 2401-2418. doi:10.1038/nprot.2016.14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arcia-Gonzalo, F. R., Corbit, K. C., Sirerol-Piquer, M. S., Ramaswami, G., Otto, E. A., Noriega, T. R., . . . Reiter, J. F. (2011). A transition zone complex regulates mammalian ciliogenesis and ciliary membrane composition. Nat Genet, 43(8), 776-784. doi:10.1038/ng.89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arcia-Higuera, I., Manchado, E., Dubus, P., Canamero, M., Mendez, J., Moreno, S., &amp; Malumbres, M. (2008). Genomic stability and tumour suppression by the APC/C cofactor Cdh1. Nat Cell Biol, 10(7), 802-811. doi:10.1038/ncb174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Gareus, R., Huth, M., Breiden, B., Nenci, A., Rosch, N., Haase, I., . . . Pasparakis, M. (2007). Normal epidermal differentiation but impaired skin-barrier formation upon </w:t>
      </w:r>
      <w:r>
        <w:lastRenderedPageBreak/>
        <w:t>keratinocyte-restricted IKK1 ablation. Nat Cell Biol, 9(4), 461-469. doi:10.1038/ncb156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e, S., Xia, X., Ding, C., Zhen, B., Zhou, Q., Feng, J., . . . Qin, J. (2018). A proteomic landscape of diffuse-type gastric cancer. Nat Commun, 9(1), 1012. doi:10.1038/s41467-018-03121-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eissler, W. M., Davis, D. L., Wu, L., Bradshaw, K. D., Patel, S., Mendonca, B. B., . . . Andersson, S. (1994). Male pseudohermaphroditism caused by mutations of testicular 17 beta-hydroxysteroid dehydrogenase 3. Nat Genet, 7(1), 34-39. doi:10.1038/ng0594-3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eng, X., Shi, Y., Nakagawa, A., Yoshina, S., Mitani, S., Shi, Y., &amp; Xue, D. (2008). Inhibition of CED-3 zymogen activation and apoptosis in Caenorhabditis elegans by caspase homolog CSP-3. Nat Struct Mol Biol, 15(10), 1094-1101. doi:10.1038/nsmb.148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erri, C., Marin-Juez, R., Marass, M., Marks, A., Maischein, H. M., &amp; Stainier, D. Y. R. (2017). Hif-1alpha regulates macrophage-endothelial interactions during blood vessel development in zebrafish. Nat Commun, 8, 15492. doi:10.1038/ncomms1549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hiasvand, N. M., Rudolph, D. D., Mashayekhi, M., Brzezinski, J. A. t., Goldman, D., &amp; Glaser, T. (2011). Deletion of a remote enhancer near ATOH7 disrupts retinal neurogenesis, causing NCRNA disease. Nat Neurosci, 14(5), 578-586. doi:10.1038/nn.279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hosal, D., Trambaiolo, D., Amos, L. A., &amp; Lowe, J. (2014). MinCD cell division proteins form alternating copolymeric cytomotive filaments. Nat Commun, 5, 5341. doi:10.1038/ncomms63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iera, S., Deng, Y., Luo, R., Ackerman, S. D., Mogha, A., Monk, K. R., . . . Piao, X. (2015). The adhesion G protein-coupled receptor GPR56 is a cell-autonomous regulator of oligodendrocyte development. Nat Commun, 6, 6121. doi:10.1038/ncomms71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itler, A. D., Zhu, Y., Ismat, F. A., Lu, M. M., Yamauchi, Y., Parada, L. F., &amp; Epstein, J. A. (2003). Nf1 has an essential role in endothelial cells. Nat Genet, 33(1), 75-79. doi:10.1038/ng105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laser, T., Jepeal, L., Edwards, J. G., Young, S. R., Favor, J., &amp; Maas, R. L. (1994). PAX6 gene dosage effect in a family with congenital cataracts, aniridia, anophthalmia and central nervous system defects. Nat Genet, 7(4), 463-471. doi:10.1038/ng0894-46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lover, T. W. (1995). CATCHing a break on 22. Nat Genet, 10(3), 257-258. doi:10.1038/ng0795-25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denschwege, T. A., Hu, H., Shan-Crofts, X., Goodman, C. S., &amp; Murphey, R. K. (2002). Bi-directional signaling by Semaphorin 1a during central synapse formation in Drosophila. Nat Neurosci, 5(12), 1294-1301. doi:10.1038/nn9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gendeau, D., Siudeja, K., Gambarotto, D., Pennetier, C., Bardin, A. J., &amp; Basto, R. (2015). Aneuploidy causes premature differentiation of neural and intestinal stem cells. Nat Commun, 6, 8894. doi:10.1038/ncomms98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lding, J. P., Trainor, P., Krumlauf, R., &amp; Gassmann, M. (2000). Defects in pathfinding by cranial neural crest cells in mice lacking the neuregulin receptor ErbB4. Nat Cell Biol, 2(2), 103-109. doi:10.1038/3500005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lling, G., Amsterdam, A., Sun, Z., Antonelli, M., Maldonado, E., Chen, W., . . . Hopkins, N. (2002). Insertional mutagenesis in zebrafish rapidly identifies genes essential for early vertebrate development. Nat Genet, 31(2), 135-140. doi:10.1038/ng89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Gong, Y., Krakow, D., Marcelino, J., Wilkin, D., Chitayat, D., Babul-Hirji, R., . . . Warman, M. </w:t>
      </w:r>
      <w:r>
        <w:lastRenderedPageBreak/>
        <w:t>L. (1999). Heterozygous mutations in the gene encoding noggin affect human joint morphogenesis. Nat Genet, 21(3), 302-304. doi:10.1038/68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rdon, C. T., &amp; Lyonnet, S. (2014). Enhancer mutations and phenotype modularity. Nat Genet, 46(1), 3-4. doi:10.1038/ng.286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rdon, C. T., Xue, S., Yigit, G., Filali, H., Chen, K., Rosin, N., . . . Reversade, B. (2017). De novo mutations in SMCHD1 cause Bosma arhinia microphthalmia syndrome and abrogate nasal development. Nat Genet, 49(2), 249-255. doi:10.1038/ng.376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thilf, Y., Coon, S. L., Toyama, R., Chitnis, A., Namboodiri, M. A., &amp; Klein, D. C. (1999). Zebrafish serotonin N-acetyltransferase-2: marker for development of pineal photoreceptors and circadian clock function. Endocrinology, 140(10), 4895-4903. doi:10.1210/endo.140.10.69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thilf, Y., Toyama, R., Coon, S. L., Du, S. J., Dawid, I. B., &amp; Klein, D. C. (2002). Pineal-specific expression of green fluorescent protein under the control of the serotonin-N-acetyltransferase gene regulatory regions in transgenic zebrafish. Dev Dyn, 225(3), 241-249. doi:10.1002/dvdy.1015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owen, L. C., Johnson, B. L., Latour, A. M., Sulik, K. K., &amp; Koller, B. H. (1996). Brca1 deficiency results in early embryonic lethality characterized by neuroepithelial abnormalities. Nat Genet, 12(2), 191-194. doi:10.1038/ng0296-19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raw, J. (2003). The genetic and molecular basis of congenital eye defects. Nat Rev Genet, 4(11), 876-888. doi:10.1038/nrg120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reaves, M. F., &amp; Wiemels, J. (2003). Origins of chromosome translocations in childhood leukaemia. Nat Rev Cancer, 3(9), 639-649. doi:10.1038/nrc116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reaves, S. (2002). Polar exploration. Nat Cell Biol, 4(11), E256. doi:10.1038/ncb1102-e25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ribouval, O., Gonzales, M., Neuhaus, T., Aziza, J., Bieth, E., Laurent, N., . . . Gubler, M. C. (2005). Mutations in genes in the renin-angiotensin system are associated with autosomal recessive renal tubular dysgenesis. Nat Genet, 37(9), 964-968. doi:10.1038/ng162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riffin, K. J., &amp; Kimelman, D. (2002). One-Eyed Pinhead and Spadetail are essential for heart and somite formation. Nat Cell Biol, 4(10), 821-825. doi:10.1038/ncb86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rinberg, I., Northrup, H., Ardinger, H., Prasad, C., Dobyns, W. B., &amp; Millen, K. J. (2004). Heterozygous deletion of the linked genes ZIC1 and ZIC4 is involved in Dandy-Walker malformation. Nat Genet, 36(10), 1053-1055. doi:10.1038/ng142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ripp, K. W., Wotton, D., Edwards, M. C., Roessler, E., Ades, L., Meinecke, P., . . . Elledge, S. J. (2000). Mutations in TGIF cause holoprosencephaly and link NODAL signalling to human neural axis determination. Nat Genet, 25(2), 205-208. doi:10.1038/7607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uenther, E. L., Ge, P., Trinh, H., Sawaya, M. R., Cascio, D., Boyer, D. R., . . . Eisenberg, D. S. (2018). Atomic-level evidence for packing and positional amyloid polymorphism by segment from TDP-43 RRM2. Nat Struct Mol Biol, 25(4), 311-319. doi:10.1038/s41594-018-0045-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uernsey, D. L., Matsuoka, M., Jiang, H., Evans, S., Macgillivray, C., Nightingale, M., . . . Samuels, M. E. (2011). Mutations in origin recognition complex gene ORC4 cause Meier-Gorlin syndrome. Nat Genet, 43(4), 360-364. doi:10.1038/ng.77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Guillemin, K., Williams, T., &amp; Krasnow, M. A. (2001). A nuclear lamin is required for </w:t>
      </w:r>
      <w:r>
        <w:lastRenderedPageBreak/>
        <w:t>cytoplasmic organization and egg polarity in Drosophila. Nat Cell Biol, 3(9), 848-851. doi:10.1038/ncb0901-84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uimier, A., Gabriel, G. C., Bajolle, F., Tsang, M., Liu, H., Noll, A., . . . Gordon, C. T. (2015). MMP21 is mutated in human heterotaxy and is required for normal left-right asymmetry in vertebrates. Nat Genet, 47(11), 1260-1263. doi:10.1038/ng.33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uirao, B., Meunier, A., Mortaud, S., Aguilar, A., Corsi, J. M., Strehl, L., . . . Spassky, N. (2010). Coupling between hydrodynamic forces and planar cell polarity orients mammalian motile cilia. Nat Cell Biol, 12(4), 341-350. doi:10.1038/ncb204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Guris, D. L., Fantes, J., Tara, D., Druker, B. J., &amp; Imamoto, A. (2001). Mice lacking the homologue of the human 22q11.2 gene CRKL phenocopy neurocristopathies of DiGeorge syndrome. Nat Genet, 27(3), 293-298. doi:10.1038/8585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lford, M. M., Armes, J., Buchert, M., Meskenaite, V., Grail, D., Hibbs, M. L., . . . Stacker, S. A. (2000). Ryk-deficient mice exhibit craniofacial defects associated with perturbed Eph receptor crosstalk. Nat Genet, 25(4), 414-418. doi:10.1038/780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llam, S. J., Goncharov, A., McEwen, J., Baran, R., &amp; Jin, Y. (2002). SYD-1, a presynaptic protein with PDZ, C2 and rhoGAP-like domains, specifies axon identity in C. elegans. Nat Neurosci, 5(11), 1137-1146. doi:10.1038/nn95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mada, F., &amp; Bienz, M. (2002). A Drosophila APC tumour suppressor homologue functions in cellular adhesion. Nat Cell Biol, 4(3), 208-213. doi:10.1038/ncb75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mada, H., Meno, C., Watanabe, D., &amp; Saijoh, Y. (2002). Establishment of vertebrate left-right asymmetry. Nat Rev Genet, 3(2), 103-113. doi:10.1038/nrg73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n, Y. C., Vidigal, J. A., Mu, P., Yao, E., Singh, I., Gonzalez, A. J., . . . Ventura, A. (2015). An allelic series of miR-17 approximately 92-mutant mice uncovers functional specialization and cooperation among members of a microRNA polycistron. Nat Genet, 47(7), 766-775. doi:10.1038/ng.33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nnon, E., Spiers, H., Viana, J., Pidsley, R., Burrage, J., Murphy, T. M., . . . Mill, J. (2016). Methylation QTLs in the developing brain and their enrichment in schizophrenia risk loci. Nat Neurosci, 19(1), 48-54. doi:10.1038/nn.418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nson, I. M., Fletcher, J. M., Jordan, T., Brown, A., Taylor, D., Adams, R. J., . . . van Heyningen, V. (1994). Mutations at the PAX6 locus are found in heterogeneous anterior segment malformations including Peters' anomaly. Nat Genet, 6(2), 168-173. doi:10.1038/ng0294-16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rrison, K. A., Thaler, J., Pfaff, S. L., Gu, H., &amp; Kehrl, J. H. (1999). Pancreas dorsal lobe agenesis and abnormal islets of Langerhans in Hlxb9-deficient mice. Nat Genet, 23(1), 71-75. doi:10.1038/1267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rry, J. L., Koopman, P., Brennan, F. E., Graves, J. A., &amp; Renfree, M. B. (1995). Widespread expression of the testis-determining gene SRY in a marsupial. Nat Genet, 11(3), 347-349. doi:10.1038/ng1195-34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rvey, N. L., Srinivasan, R. S., Dillard, M. E., Johnson, N. C., Witte, M. H., Boyd, K., . . . Oliver, G. (2005). Lymphatic vascular defects promoted by Prox1 haploinsufficiency cause adult-onset obesity. Nat Genet, 37(10), 1072-1081. doi:10.1038/ng164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ayes, S. (2006). Mesodermal Wnt expression promotes liver specification. Nat Cell Biol, 8(8), 789. doi:10.1038/ncb0806-78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Helwig, U., Imai, K., Schmahl, W., Thomas, B. E., Varnum, D. S., Nadeau, J. H., &amp; Balling, R. </w:t>
      </w:r>
      <w:r>
        <w:lastRenderedPageBreak/>
        <w:t>(1995). Interaction between undulated and Patch leads to an extreme form of spina bifida in double-mutant mice. Nat Genet, 11(1), 60-63. doi:10.1038/ng0995-6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ilton, M. J., Tu, X., Wu, X., Bai, S., Zhao, H., Kobayashi, T., . . . Long, F. (2008). Notch signaling maintains bone marrow mesenchymal progenitors by suppressing osteoblast differentiation. Nat Med, 14(3), 306-314. doi:10.1038/nm171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ing, A. V., Helms, C., Slaugh, R., Burgess, A., Wang, J. C., Herman, T., . . . Donis-Keller, H. (1995). Linkage of preaxial polydactyly type 2 to 7q36. Am J Med Genet, 58(2), 128-135. doi:10.1002/ajmg.132058020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irotsune, S., Fleck, M. W., Gambello, M. J., Bix, G. J., Chen, A., Clark, G. D., . . . Wynshaw-Boris, A. (1998). Graded reduction of Pafah1b1 (Lis1) activity results in neuronal migration defects and early embryonic lethality. Nat Genet, 19(4), 333-339. doi:10.1038/12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ff, S., Halbritter, J., Epting, D., Frank, V., Nguyen, T. M., van Reeuwijk, J., . . . Lienkamp, S. S. (2013). ANKS6 is a central component of a nephronophthisis module linking NEK8 to INVS and NPHP3. Nat Genet, 45(8), 951-956. doi:10.1038/ng.26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gan, B. M., Bos, F. L., Bussmann, J., Witte, M., Chi, N. C., Duckers, H. J., &amp; Schulte-Merker, S. (2009). Ccbe1 is required for embryonic lymphangiogenesis and venous sprouting. Nat Genet, 41(4), 396-398. doi:10.1038/ng.3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ischen, A., van Bon, B. W., Gilissen, C., Arts, P., van Lier, B., Steehouwer, M., . . . Veltman, J. A. (2010). De novo mutations of SETBP1 cause Schinzel-Giedion syndrome. Nat Genet, 42(6), 483-485. doi:10.1038/ng.5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ischen, A., van Bon, B. W., Rodriguez-Santiago, B., Gilissen, C., Vissers, L. E., de Vries, P., . . . de Vries, B. B. (2011). De novo nonsense mutations in ASXL1 cause Bohring-Opitz syndrome. Nat Genet, 43(8), 729-731. doi:10.1038/ng.86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ng, S. E., Shugart, Y. Y., Huang, D. T., Shahwan, S. A., Grant, P. E., Hourihane, J. O., . . . Walsh, C. A. (2000). Autosomal recessive lissencephaly with cerebellar hypoplasia is associated with human RELN mutations. Nat Genet, 26(1), 93-96. doi:10.1038/7924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ogenraad, C. C., Koekkoek, B., Akhmanova, A., Krugers, H., Dortland, B., Miedema, M., . . . Galjart, N. (2002). Targeted mutation of Cyln2 in the Williams syndrome critical region links CLIP-115 haploinsufficiency to neurodevelopmental abnormalities in mice. Nat Genet, 32(1), 116-127. doi:10.1038/ng95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rstick, E. J., Linsley, J. W., Dowling, J. J., Hauser, M. A., McDonald, K. K., Ashley-Koch, A., . . . Kuwada, J. Y. (2013). Stac3 is a component of the excitation-contraction coupling machinery and mutated in Native American myopathy. Nat Commun, 4, 1952. doi:10.1038/ncomms295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rwich, A., &amp; Brueckner, M. (1993). Left, right and without a cue. Nat Genet, 5(4), 321-322. doi:10.1038/ng1293-3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oward, H. C., Mount, D. B., Rochefort, D., Byun, N., Dupre, N., Lu, J., . . . Rouleau, G. A. (2002). The K-Cl cotransporter KCC3 is mutant in a severe peripheral neuropathy associated with agenesis of the corpus callosum. Nat Genet, 32(3), 384-392. doi:10.1038/ng100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rabe de Angelis, M. H., Flaswinkel, H., Fuchs, H., Rathkolb, B., Soewarto, D., Marschall, S., . . . Balling, R. (2000). Genome-wide, large-scale production of mutant mice by ENU mutagenesis. Nat Genet, 25(4), 444-447. doi:10.1038/7814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Hu, Z., Li, Z., Yu, J., Tong, C., Lin, Y., Guo, X., . . . Sha, J. (2014). Association analysis identifies </w:t>
      </w:r>
      <w:r>
        <w:lastRenderedPageBreak/>
        <w:t>new risk loci for non-obstructive azoospermia in Chinese men. Nat Commun, 5, 3857. doi:10.1038/ncomms485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uai, C., Li, G., Yao, R., Zhang, Y., Cao, M., Kong, L., . . . Huang, Q. (2017). Structural insights into DNA cleavage activation of CRISPR-Cas9 system. Nat Commun, 8(1), 1375. doi:10.1038/s41467-017-01496-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Hui, C. C., &amp; Joyner, A. L. (1993). A mouse model of greig cephalopolysyndactyly syndrome: the extra-toesJ mutation contains an intragenic deletion of the Gli3 gene. Nat Genet, 3(3), 241-246. doi:10.1038/ng0393-2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Iadanza, M. G., Silvers, R., Boardman, J., Smith, H. I., Karamanos, T. K., Debelouchina, G. T., . . . Radford, S. E. (2018). The structure of a beta2-microglobulin fibril suggests a molecular basis for its amyloid polymorphism. Nat Commun, 9(1), 4517. doi:10.1038/s41467-018-06761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Iglesias, A. I., Mishra, A., Vitart, V., Bykhovskaya, Y., Hohn, R., Springelkamp, H., . . . MacGregor, S. (2018). Cross-ancestry genome-wide association analysis of corneal thickness strengthens link between complex and Mendelian eye diseases. Nat Commun, 9(1), 1864. doi:10.1038/s41467-018-03646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Imbeaud, S., Faure, E., Lamarre, I., Mattei, M. G., di Clemente, N., Tizard, R., . . . Picard, J. Y. (1995). Insensitivity to anti-mullerian hormone due to a mutation in the human anti-mullerian hormone receptor. Nat Genet, 11(4), 382-388. doi:10.1038/ng1295-38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Inagaki, N., Chihara, K., Arimura, N., Menager, C., Kawano, Y., Matsuo, N., . . . Kaibuchi, K. (2001). CRMP-2 induces axons in cultured hippocampal neurons. Nat Neurosci, 4(8), 781-782. doi:10.1038/904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Iovine, M. K. (2007). Conserved mechanisms regulate outgrowth in zebrafish fins. Nat Chem Biol, 3(10), 613-618. doi:10.1038/nchembio.2007.3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Isidor, B., Cormier-Daire, V., Le Merrer, M., Lefrancois, T., Hamel, A., Le Caignec, C., . . . Jacquemont, S. (2008). Autosomal dominant spondylocarpotarsal synostosis syndrome: phenotypic homogeneity and genetic heterogeneity. Am J Med Genet A, 146a(12), 1593-1597. doi:10.1002/ajmg.a.322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Iwasaki, M., Le, A. X., &amp; Helms, J. A. (1997). Expression of indian hedgehog, bone morphogenetic protein 6 and gli during skeletal morphogenesis. Mech Dev, 69(1-2), 197-202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acks, T., Shih, T. S., Schmitt, E. M., Bronson, R. T., Bernards, A., &amp; Weinberg, R. A. (1994). Tumour predisposition in mice heterozygous for a targeted mutation in Nf1. Nat Genet, 7(3), 353-361. doi:10.1038/ng0794-35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ackson, I. J. (2004). The G-netics of dark skin. Nat Genet, 36(9), 935-936. doi:10.1038/ng0904-93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acoby, M., Cox, J. J., Gayral, S., Hampshire, D. J., Ayub, M., Blockmans, M., . . . Schurmans, S. (2009). INPP5E mutations cause primary cilium signaling defects, ciliary instability and ciliopathies in human and mouse. Nat Genet, 41(9), 1027-1031. doi:10.1038/ng.42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adeja, S., Smyth, I., Pitera, J. E., Taylor, M. S., van Haelst, M., Bentley, E., . . . Scambler, P. J. (2005). Identification of a new gene mutated in Fraser syndrome and mouse myelencephalic blebs. Nat Genet, 37(5), 520-525. doi:10.1038/ng154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Jagadeesan, A., Gunnarsdottir, E. D., Ebenesersdottir, S. S., Guethmundsdottir, V. B., Thordardottir, E. L., Einarsdottir, M. S., . . . Helgason, A. (2018). Reconstructing an African </w:t>
      </w:r>
      <w:r>
        <w:lastRenderedPageBreak/>
        <w:t>haploid genome from the 18th century. Nat Genet, 50(2), 199-205. doi:10.1038/s41588-017-0031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aglin, X. H., Poirier, K., Saillour, Y., Buhler, E., Tian, G., Bahi-Buisson, N., . . . Chelly, J. (2009). Mutations in the beta-tubulin gene TUBB2B result in asymmetrical polymicrogyria. Nat Genet, 41(6), 746-752. doi:10.1038/ng.38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amin, S. P., Arango, N. A., Mishina, Y., Hanks, M. C., &amp; Behringer, R. R. (2002). Requirement of Bmpr1a for Mullerian duct regression during male sexual development. Nat Genet, 32(3), 408-410. doi:10.1038/ng100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amuar, S. S., Schmitz-Abe, K., D'Gama, A. M., Drottar, M., Chan, W. M., Peeva, M., . . . Yu, T. W. (2017). Biallelic mutations in human DCC cause developmental split-brain syndrome. Nat Genet, 49(4), 606-612. doi:10.1038/ng.380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enny, A., Reynolds-Kenneally, J., Das, G., Burnett, M., &amp; Mlodzik, M. (2005). Diego and Prickle regulate Frizzled planar cell polarity signalling by competing for Dishevelled binding. Nat Cell Biol, 7(7), 691-697. doi:10.1038/ncb127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erome, L. A., &amp; Papaioannou, V. E. (2001). DiGeorge syndrome phenotype in mice mutant for the T-box gene, Tbx1. Nat Genet, 27(3), 286-291. doi:10.1038/8584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essen, J. R., Topczewski, J., Bingham, S., Sepich, D. S., Marlow, F., Chandrasekhar, A., &amp; Solnica-Krezel, L. (2002). Zebrafish trilobite identifies new roles for Strabismus in gastrulation and neuronal movements. Nat Cell Biol, 4(8), 610-615. doi:10.1038/ncb82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iang, H., Ren, Y., Yuen, E. Y., Zhong, P., Ghaedi, M., Hu, Z., . . . Feng, J. (2012). Parkin controls dopamine utilization in human midbrain dopaminergic neurons derived from induced pluripotent stem cells. Nat Commun, 3, 668. doi:10.1038/ncomms166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in, Z. B., Huang, X. F., Lv, J. N., Xiang, L., Li, D. Q., Chen, J., . . . Qu, J. (2014). SLC7A14 linked to autosomal recessive retinitis pigmentosa. Nat Commun, 5, 3517. doi:10.1038/ncomms45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ouet, M., Rosenthal, A., Armstrong, G., MacFarlane, J., Stevenson, R., Paterson, J., . . . Kenwrick, S. (1994). X-linked spastic paraplegia (SPG1), MASA syndrome and X-linked hydrocephalus result from mutations in the L1 gene. Nat Genet, 7(3), 402-407. doi:10.1038/ng0794-40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Juan, T., Geminard, C., Coutelis, J. B., Cerezo, D., Poles, S., Noselli, S., &amp; Furthauer, M. (2018). Myosin1D is an evolutionarily conserved regulator of animal left-right asymmetry. Nat Commun, 9(1), 1942. doi:10.1038/s41467-018-04284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akkoura, M. G., Loizidou, M. A., Demetriou, C. A., Loucaides, G., Daniel, M., Kyriacou, K., &amp; Hadjisavvas, A. (2017). The synergistic effect between the Mediterranean diet and GSTP1 or NAT2 SNPs decreases breast cancer risk in Greek-Cypriot women. Eur J Nutr, 56(2), 545-555. doi:10.1007/s00394-015-1099-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aler, S. G., Gallo, L. K., Proud, V. K., Percy, A. K., Mark, Y., Segal, N. A., . . . Gahl, W. A. (1994). Occipital horn syndrome and a mild Menkes phenotype associated with splice site mutations at the MNK locus. Nat Genet, 8(2), 195-202. doi:10.1038/ng1094-19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altschmidt, J. A., Lawrence, N., Morel, V., Balayo, T., Fernandez, B. G., Pelissier, A., . . . Martinez Arias, A. (2002). Planar polarity and actin dynamics in the epidermis of Drosophila. Nat Cell Biol, 4(12), 937-944. doi:10.1038/ncb88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antarci, S., Al-Gazali, L., Hill, R. S., Donnai, D., Black, G. C., Bieth, E., . . . Pober, B. R. (2007). Mutations in LRP2, which encodes the multiligand receptor megalin, cause Donnai-</w:t>
      </w:r>
      <w:r>
        <w:lastRenderedPageBreak/>
        <w:t>Barrow and facio-oculo-acoustico-renal syndromes. Nat Genet, 39(8), 957-959. doi:10.1038/ng206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atsanis, N., Beales, P. L., Woods, M. O., Lewis, R. A., Green, J. S., Parfrey, P. S., . . . Lupski, J. R. (2000). Mutations in MKKS cause obesity, retinal dystrophy and renal malformations associated with Bardet-Biedl syndrome. Nat Genet, 26(1), 67-70. doi:10.1038/7920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ere, J., Srivastava, A. K., Montonen, O., Zonana, J., Thomas, N., Ferguson, B., . . . Schlessinger, D. (1996). X-linked anhidrotic (hypohidrotic) ectodermal dysplasia is caused by mutation in a novel transmembrane protein. Nat Genet, 13(4), 409-416. doi:10.1038/ng0895-4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han, L. A., Zhang, H., Abraham, N., Sun, L., Fleming, J. T., Buechner, M., . . . Gobel, V. (2013). Intracellular lumen extension requires ERM-1-dependent apical membrane expansion and AQP-8-mediated flux. Nat Cell Biol, 15(2), 143-156. doi:10.1038/ncb265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hokha, M. K., Hsu, D., Brunet, L. J., Dionne, M. S., &amp; Harland, R. M. (2003). Gremlin is the BMP antagonist required for maintenance of Shh and Fgf signals during limb patterning. Nat Genet, 34(3), 303-307. doi:10.1038/ng11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houeiry, R., Sohni, A., Thienpont, B., Luo, X., Velde, J. V., Bartoccetti, M., . . . Koh, K. P. (2017). Lineage-specific functions of TET1 in the postimplantation mouse embryo. Nat Genet, 49(7), 1061-1072. doi:10.1038/ng.386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ielar, M., Tuy, F. P., Bizzotto, S., Lebrand, C., de Juan Romero, C., Poirier, K., . . . Francis, F. (2014). Mutations in Eml1 lead to ectopic progenitors and neuronal heterotopia in mouse and human. Nat Neurosci, 17(7), 923-933. doi:10.1038/nn.372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im, K., Ryu, S. M., Kim, S. T., Baek, G., Kim, D., Lim, K., . . . Kim, J. S. (2017). Highly efficient RNA-guided base editing in mouse embryos. Nat Biotechnol, 35(5), 435-437. doi:10.1038/nbt.381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im, M. H., Cierpicki, T., Derewenda, U., Krowarsch, D., Feng, Y., Devedjiev, Y., . . . Derewenda, Z. S. (2003). The DCX-domain tandems of doublecortin and doublecortin-like kinase. Nat Struct Biol, 10(5), 324-333. doi:10.1038/nsb91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im, W. Y., Wang, X., Wu, Y., Doble, B. W., Patel, S., Woodgett, J. R., &amp; Snider, W. D. (2009). GSK-3 is a master regulator of neural progenitor homeostasis. Nat Neurosci, 12(11), 1390-1397. doi:10.1038/nn.240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imura-Yoshida, C., Mochida, K., Nakaya, M. A., Mizutani, T., &amp; Matsuo, I. (2018). Cytoplasmic localization of GRHL3 upon epidermal differentiation triggers cell shape change for epithelial morphogenesis. Nat Commun, 9(1), 4059. doi:10.1038/s41467-018-06171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ishino, T., Lalande, M., &amp; Wagstaff, J. (1997). UBE3A/E6-AP mutations cause Angelman syndrome. Nat Genet, 15(1), 70-73. doi:10.1038/ng0197-7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itagawa, R., &amp; Rose, A. M. (1999). Components of the spindle-assembly checkpoint are essential in Caenorhabditis elegans. Nat Cell Biol, 1(8), 514-521. doi:10.1038/703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itamura, K., Yanazawa, M., Sugiyama, N., Miura, H., Iizuka-Kogo, A., Kusaka, M., . . . Morohashi, K. (2002). Mutation of ARX causes abnormal development of forebrain and testes in mice and X-linked lissencephaly with abnormal genitalia in humans. Nat Genet, 32(3), 359-369. doi:10.1038/ng10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Kmita, M., Kondo, T., &amp; Duboule, D. (2000). Targeted inversion of a polar silencer within the HoxD complex re-allocates domains of enhancer sharing. Nat Genet, 26(4), 451-454. </w:t>
      </w:r>
      <w:r>
        <w:lastRenderedPageBreak/>
        <w:t>doi:10.1038/8259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ohlhase, J., Wischermann, A., Reichenbach, H., Froster, U., &amp; Engel, W. (1998). Mutations in the SALL1 putative transcription factor gene cause Townes-Brocks syndrome. Nat Genet, 18(1), 81-83. doi:10.1038/ng0198-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ondo, S., Schutte, B. C., Richardson, R. J., Bjork, B. C., Knight, A. S., Watanabe, Y., . . . Murray, J. C. (2002). Mutations in IRF6 cause Van der Woude and popliteal pterygium syndromes. Nat Genet, 32(2), 285-289. doi:10.1038/ng98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oolen, D. A., Vissers, L. E., Pfundt, R., de Leeuw, N., Knight, S. J., Regan, R., . . . de Vries, B. B. (2006). A new chromosome 17q21.31 microdeletion syndrome associated with a common inversion polymorphism. Nat Genet, 38(9), 999-1001. doi:10.1038/ng185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osar, I., Ataseven, H., Yonem, O., Cakmak, E., Ozer, O., Ozer, H., &amp; Topcu, O. (2010). A new variant of bile duct duplication with coexistence of distal cholangiocarcinoma. Nat Rev Gastroenterol Hepatol, 7(9), 527-530. doi:10.1038/nrgastro.2010.11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oshiba-Takeuchi, K., Takeuchi, J. K., Arruda, E. P., Kathiriya, I. S., Mo, R., Hui, C. C., . . . Bruneau, B. G. (2006). Cooperative and antagonistic interactions between Sall4 and Tbx5 pattern the mouse limb and heart. Nat Genet, 38(2), 175-183. doi:10.1038/ng170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rantz, I. D., McCallum, J., DeScipio, C., Kaur, M., Gillis, L. A., Yaeger, D., . . . Jackson, L. G. (2004). Cornelia de Lange syndrome is caused by mutations in NIPBL, the human homolog of Drosophila melanogaster Nipped-B. Nat Genet, 36(6), 631-635. doi:10.1038/ng136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rebs, A. M., Mitschke, J., Lasierra Losada, M., Schmalhofer, O., Boerries, M., Busch, H., . . . Brabletz, T. (2017). The EMT-activator Zeb1 is a key factor for cell plasticity and promotes metastasis in pancreatic cancer. Nat Cell Biol, 19(5), 518-529. doi:10.1038/ncb351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rmpotic, A., Busch, D. H., Bubic, I., Gebhardt, F., Hengel, H., Hasan, M., . . . Jonjic, S. (2002). MCMV glycoprotein gp40 confers virus resistance to CD8+ T cells and NK cells in vivo. Nat Immunol, 3(6), 529-535. doi:10.1038/ni7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unath, T., Gish, G., Lickert, H., Jones, N., Pawson, T., &amp; Rossant, J. (2003). Transgenic RNA interference in ES cell-derived embryos recapitulates a genetic null phenotype. Nat Biotechnol, 21(5), 559-561. doi:10.1038/nbt81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unst, C. B., Mezey, E., Brownstein, M. J., &amp; Patterson, D. (1997). Mutations in SOD1 associated with amyotrophic lateral sclerosis cause novel protein interactions. Nat Genet, 15(1), 91-94. doi:10.1038/ng0197-9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urotaki, N., Imaizumi, K., Harada, N., Masuno, M., Kondoh, T., Nagai, T., . . . Matsumoto, N. (2002). Haploinsufficiency of NSD1 causes Sotos syndrome. Nat Genet, 30(4), 365-366. doi:10.1038/ng86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Kusumi, K., Mimoto, M. S., Covello, K. L., Beddington, R. S., Krumlauf, R., &amp; Dunwoodie, S. L. (2004). Dll3 pudgy mutation differentially disrupts dynamic expression of somite genes. Genesis, 39(2), 115-121. doi:10.1002/gene.2003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Ladero, J. M. (2008). Influence of polymorphic N-acetyltransferases on non-malignant spontaneous disorders and on response to drugs. Curr Drug Metab, 9(6), 532-537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agendijk, A. K., Gomez, G. A., Baek, S., Hesselson, D., Hughes, W. E., Paterson, S., . . . Hogan, B. M. (2017). Live imaging molecular changes in junctional tension upon VE-cadherin in zebrafish. Nat Commun, 8(1), 1402. doi:10.1038/s41467-017-01325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Lander, R., Nasr, T., Ochoa, S. D., Nordin, K., Prasad, M. S., &amp; Labonne, C. (2013). </w:t>
      </w:r>
      <w:r>
        <w:lastRenderedPageBreak/>
        <w:t>Interactions between Twist and other core epithelial-mesenchymal transition factors are controlled by GSK3-mediated phosphorylation. Nat Commun, 4, 1542. doi:10.1038/ncomms254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anford, P. J., Lan, Y., Jiang, R., Lindsell, C., Weinmaster, G., Gridley, T., &amp; Kelley, M. W. (1999). Notch signalling pathway mediates hair cell development in mammalian cochlea. Nat Genet, 21(3), 289-292. doi:10.1038/680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ang, M. R., Lapierre, L. A., Frotscher, M., Goldenring, J. R., &amp; Knapik, E. W. (2006). Secretory COPII coat component Sec23a is essential for craniofacial chondrocyte maturation. Nat Genet, 38(10), 1198-1203. doi:10.1038/ng188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angefeld, C. D., Ainsworth, H. C., Cunninghame Graham, D. S., Kelly, J. A., Comeau, M. E., Marion, M. C., . . . Vyse, T. J. (2017). Transancestral mapping and genetic load in systemic lupus erythematosus. Nat Commun, 8, 16021. doi:10.1038/ncomms160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angenau, D. M., &amp; Zon, L. I. (2005). The zebrafish: a new model of T-cell and thymic development. Nat Rev Immunol, 5(4), 307-317. doi:10.1038/nri159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anger, D., Martianov, I., Alpern, D., Rhinn, M., Keime, C., Dolle, P., . . . Davidson, I. (2016). Essential role of the TFIID subunit TAF4 in murine embryogenesis and embryonic stem cell differentiation. Nat Commun, 7, 11063. doi:10.1038/ncomms1106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arocque, D., Galarneau, A., Liu, H. N., Scott, M., Almazan, G., &amp; Richard, S. (2005). Protection of p27(Kip1) mRNA by quaking RNA binding proteins promotes oligodendrocyte differentiation. Nat Neurosci, 8(1), 27-33. doi:10.1038/nn135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arsson, N. G., Wang, J., Wilhelmsson, H., Oldfors, A., Rustin, P., Lewandoski, M., . . . Clayton, D. A. (1998). Mitochondrial transcription factor A is necessary for mtDNA maintenance and embryogenesis in mice. Nat Genet, 18(3), 231-236. doi:10.1038/ng0398-23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e Goff, C., Morice-Picard, F., Dagoneau, N., Wang, L. W., Perrot, C., Crow, Y. J., . . . Cormier-Daire, V. (2008). ADAMTSL2 mutations in geleophysic dysplasia demonstrate a role for ADAMTS-like proteins in TGF-beta bioavailability regulation. Nat Genet, 40(9), 1119-1123. doi:10.1038/ng.1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edbetter, D. H. (2009). Chaos in the embryo. Nat Med, 15(5), 490-491. doi:10.1038/nm0509-49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ee, J. H., Jung, S. M., Yang, K. M., Bae, E., Ahn, S. G., Park, J. S., . . . Park, S. H. (2017). A20 promotes metastasis of aggressive basal-like breast cancers through multi-monoubiquitylation of Snail1. Nat Cell Biol, 19(10), 1260-1273. doi:10.1038/ncb36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ee, O. K., Frese, K. K., James, J. S., Chadda, D., Chen, Z. H., Javier, R. T., &amp; Cho, K. O. (2003). Discs-Large and Strabismus are functionally linked to plasma membrane formation. Nat Cell Biol, 5(11), 987-993. doi:10.1038/ncb105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efebvre, S., Burlet, P., Liu, Q., Bertrandy, S., Clermont, O., Munnich, A., . . . Melki, J. (1997). Correlation between severity and SMN protein level in spinal muscular atrophy. Nat Genet, 16(3), 265-269. doi:10.1038/ng0797-26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egouis, R., Gansmuller, A., Sookhareea, S., Bosher, J. M., Baillie, D. L., &amp; Labouesse, M. (2000). LET-413 is a basolateral protein required for the assembly of adherens junctions in Caenorhabditis elegans. Nat Cell Biol, 2(7), 415-422. doi:10.1038/3501704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Levanat, S., Gorlin, R. J., Fallet, S., Johnson, D. R., Fantasia, J. E., &amp; Bale, A. E. (1996). A two-hit model for developmental defects in Gorlin syndrome. Nat Genet, 12(1), 85-87. </w:t>
      </w:r>
      <w:r>
        <w:lastRenderedPageBreak/>
        <w:t>doi:10.1038/ng0196-8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, J., &amp; Li, W. X. (2006). A novel function of Drosophila eIF4A as a negative regulator of Dpp/BMP signalling that mediates SMAD degradation. Nat Cell Biol, 8(12), 1407-1414. doi:10.1038/ncb150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, M., Zhang, W. K., Benvin, N. M., Zhou, X., Su, D., Li, H., . . . Yang, J. (2017). Structural basis of dual Ca(2+)/pH regulation of the endolysosomal TRPML1 channel. Nat Struct Mol Biol, 24(3), 205-213. doi:10.1038/nsmb.336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, Q. Y., Newbury-Ecob, R. A., Terrett, J. A., Wilson, D. I., Curtis, A. R., Yi, C. H., . . . Brook, J. D. (1997). Holt-Oram syndrome is caused by mutations in TBX5, a member of the Brachyury (T) gene family. Nat Genet, 15(1), 21-29. doi:10.1038/ng0197-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, X. C., Everett, L. A., Lalwani, A. K., Desmukh, D., Friedman, T. B., Green, E. D., &amp; Wilcox, E. R. (1998). A mutation in PDS causes non-syndromic recessive deafness. Nat Genet, 18(3), 215-217. doi:10.1038/ng0398-21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, Z., Godinho, F. J., Klusmann, J. H., Garriga-Canut, M., Yu, C., &amp; Orkin, S. H. (2005). Developmental stage-selective effect of somatically mutated leukemogenic transcription factor GATA1. Nat Genet, 37(6), 613-619. doi:10.1038/ng156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m, K. C., Lakshmanan, G., Crawford, S. E., Gu, Y., Grosveld, F., &amp; Engel, J. D. (2000). Gata3 loss leads to embryonic lethality due to noradrenaline deficiency of the sympathetic nervous system. Nat Genet, 25(2), 209-212. doi:10.1038/7608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n, Y., Guo, X., Zhao, B., Liu, J., Da, M., Wen, Y., . . . Hu, Z. (2015). Association analysis identifies new risk loci for congenital heart disease in Chinese populations. Nat Commun, 6, 8082. doi:10.1038/ncomms908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ndsay, E. A. (2001). Chromosomal microdeletions: dissecting del22q11 syndrome. Nat Rev Genet, 2(11), 858-868. doi:10.1038/3509857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ndstrom, S., Thompson, D. J., Paterson, A. D., Li, J., Gierach, G. L., Scott, C., . . . Tamimi, R. M. (2014). Genome-wide association study identifies multiple loci associated with both mammographic density and breast cancer risk. Nat Commun, 5, 5303. doi:10.1038/ncomms630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pkin, S. M., Moens, P. B., Wang, V., Lenzi, M., Shanmugarajah, D., Gilgeous, A., . . . Cohen, P. E. (2002). Meiotic arrest and aneuploidy in MLH3-deficient mice. Nat Genet, 31(4), 385-390. doi:10.1038/ng93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ttlewood Evans, A., &amp; Muller, U. (2000). Stereocilia defects in the sensory hair cells of the inner ear in mice deficient in integrin alpha8beta1. Nat Genet, 24(4), 424-428. doi:10.1038/7428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u, F., Thirumangalathu, S., Gallant, N. M., Yang, S. H., Stoick-Cooper, C. L., Reddy, S. T., . . . Millar, S. E. (2007). Wnt-beta-catenin signaling initiates taste papilla development. Nat Genet, 39(1), 106-112. doi:10.1038/ng193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u, J., &amp; Ma, J. (2013). Dampened regulates the activating potency of Bicoid and the embryonic patterning outcome in Drosophila. Nat Commun, 4, 2968. doi:10.1038/ncomms396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u, Q., Acharya, P., Dolan, M. A., Zhang, P., Guzzo, C., Lu, J., . . . Lusso, P. (2017). Quaternary contact in the initial interaction of CD4 with the HIV-1 envelope trimer. Nat Struct Mol Biol, 24(4), 370-378. doi:10.1038/nsmb.338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Liu, S. C., Hsu, T., Chang, Y. S., Chung, A. K., Jiang, S. S., OuYang, C. N., . . . Tsang, N. M. </w:t>
      </w:r>
      <w:r>
        <w:lastRenderedPageBreak/>
        <w:t>(2018). Cytoplasmic LIF reprograms invasive mode to enhance NPC dissemination through modulating YAP1-FAK/PXN signaling. Nat Commun, 9(1), 5105. doi:10.1038/s41467-018-07660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u, X., Yagi, H., Saeed, S., Bais, A. S., Gabriel, G. C., Chen, Z., . . . Lo, C. W. (2017). The complex genetics of hypoplastic left heart syndrome. Nat Genet, 49(7), 1152-1159. doi:10.1038/ng.387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iu, Z., Steward, R., &amp; Luo, L. (2000). Drosophila Lis1 is required for neuroblast proliferation, dendritic elaboration and axonal transport. Nat Cell Biol, 2(11), 776-783. doi:10.1038/3504101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o Sardo, V., Zuccato, C., Gaudenzi, G., Vitali, B., Ramos, C., Tartari, M., . . . Cattaneo, E. (2012). An evolutionary recent neuroepithelial cell adhesion function of huntingtin implicates ADAM10-Ncadherin. Nat Neurosci, 15(5), 713-721. doi:10.1038/nn.308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opez, J. C. (2000). Down the ataxin-1 track. Nat Rev Neurosci, 1(3), 154. doi:10.1038/3504450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orenzo, A., Yuan, M., Zhang, Z., Paganetti, P. A., Sturchler-Pierrat, C., Staufenbiel, M., . . . Yankner, B. A. (2000). Amyloid beta interacts with the amyloid precursor protein: a potential toxic mechanism in Alzheimer's disease. Nat Neurosci, 3(5), 460-464. doi:10.1038/7483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Lowry, R. B., Jabs, E. W., Graham, G. E., Gerritsen, J., &amp; Fleming, J. (2001). Syndrome of coronal craniosynostosis, Klippel-Feil anomaly, and sprengel shoulder with and without Pro250Arg mutation in the FGFR3 gene. Am J Med Genet, 104(2), 112-119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u, I. L., Chen, C., Tung, C. Y., Chen, H. H., Pan, J. P., Chang, C. H., . . . Tsai, J. W. (2018). Identification of genes associated with cortical malformation using a transposon-mediated somatic mutagenesis screen in mice. Nat Commun, 9(1), 2498. doi:10.1038/s41467-018-04880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u, W., Peissel, B., Babakhanlou, H., Pavlova, A., Geng, L., Fan, X., . . . Zhou, J. (1997). Perinatal lethality with kidney and pancreas defects in mice with a targetted Pkd1 mutation. Nat Genet, 17(2), 179-181. doi:10.1038/ng1097-17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uo, L., &amp; Zong, H. (2001). Single neuron labeling and genetic manipulation. Nat Neurosci, 4 Suppl, 1158-1159. doi:10.1038/nn1101-115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uxan, G., Casanova, J. C., Martinez-Poveda, B., Prados, B., D'Amato, G., MacGrogan, D., . . . de la Pompa, J. L. (2013). Mutations in the NOTCH pathway regulator MIB1 cause left ventricular noncompaction cardiomyopathy. Nat Med, 19(2), 193-201. doi:10.1038/nm.304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Lynch, D. C., Revil, T., Schwartzentruber, J., Bhoj, E. J., Innes, A. M., Lamont, R. E., . . . Bernier, F. P. (2014). Disrupted auto-regulation of the spliceosomal gene SNRPB causes cerebro-costo-mandibular syndrome. Nat Commun, 5, 4483. doi:10.1038/ncomms548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cchia, P. E., Lapi, P., Krude, H., Pirro, M. T., Missero, C., Chiovato, L., . . . Di Lauro, R. (1998). PAX8 mutations associated with congenital hypothyroidism caused by thyroid dysgenesis. Nat Genet, 19(1), 83-86. doi:10.1038/ng0598-8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cedo, J. C., Vaz, S., Bakker, B., Ribeiro, R., Bakker, P. L., Escandell, J. M., . . . Logarinho, E. (2018). FoxM1 repression during human aging leads to mitotic decline and aneuploidy-driven full senescence. Nat Commun, 9(1), 2834. doi:10.1038/s41467-018-05258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lastRenderedPageBreak/>
        <w:t>Maden, M. (1999). Heads or tails? Retinoic acid will decide. Bioessays, 21(10), 809-812. doi:10.1002/(sici)1521-1878(199910)21:10&lt;809::Aid-bies2&gt;3.0.Co;2-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e, S. I., Shono, A., Shiota, F., Yasuno, T., Kajiwara, M., Gotoda-Nishimura, N., . . . Osafune, K. (2013). Monitoring and robust induction of nephrogenic intermediate mesoderm from human pluripotent stem cells. Nat Commun, 4, 1367. doi:10.1038/ncomms23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hid, S. S., Colliver, D. W., Crawford, N. P., Martini, B. D., Doll, M. A., Hein, D. W., . . . Galandiuk, S. (2007). Characterization of N-acetyltransferase 1 and 2 polymorphisms and haplotype analysis for inflammatory bowel disease and sporadic colorectal carcinoma. BMC Med Genet, 8, 28. doi:10.1186/1471-2350-8-2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lter, H. E., Iber, J. C., Willemsen, R., de Graaff, E., Tarleton, J. C., Leisti, J., . . . Oostra, B. A. (1997). Characterization of the full fragile X syndrome mutation in fetal gametes. Nat Genet, 15(2), 165-169. doi:10.1038/ng0297-16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nak, J. R., Dike, S., Sementchenko, V., Kapranov, P., Biemar, F., Long, J., . . . Gingeras, T. R. (2006). Biological function of unannotated transcription during the early development of Drosophila melanogaster. Nat Genet, 38(10), 1151-1158. doi:10.1038/ng18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nak, J. R., Wen, H., Van, T., Andrejka, L., &amp; Lipsick, J. S. (2007). Loss of Drosophila Myb interrupts the progression of chromosome condensation. Nat Cell Biol, 9(5), 581-587. doi:10.1038/ncb158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Manikumar, G., Gaetano, K., Wani, M. C., Taylor, H., Hughes, T. J., Warner, J., . . . Wall, M. E. (1989). Plant antimutagenic agents, 5. Isolation and structure of two new isoflavones, fremontin and fremontone from Psorothamnus fremontii. J Nat Prod, 52(4), 769-773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ra, A., Schroeder, J., Chalouni, C., &amp; Holley, S. A. (2007). Priming, initiation and synchronization of the segmentation clock by deltaD and deltaC. Nat Cell Biol, 9(5), 523-530. doi:10.1038/ncb15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rsh, A. P., Heron, D., Edwards, T. J., Quartier, A., Galea, C., Nava, C., . . . Depienne, C. (2017). Mutations in DCC cause isolated agenesis of the corpus callosum with incomplete penetrance. Nat Genet, 49(4), 511-514. doi:10.1038/ng.37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rshall, W. F. (2010). Cilia self-organize in response to planar cell polarity and flow. Nat Cell Biol, 12(4), 314-315. doi:10.1038/ncb0410-31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rthiens, V., Rujano, M. A., Pennetier, C., Tessier, S., Paul-Gilloteaux, P., &amp; Basto, R. (2013). Centrosome amplification causes microcephaly. Nat Cell Biol, 15(7), 731-740. doi:10.1038/ncb274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rtin, F., Menetret, J. F., Simonetti, A., Myasnikov, A. G., Vicens, Q., Prongidi-Fix, L., . . . Eriani, G. (2016). Ribosomal 18S rRNA base pairs with mRNA during eukaryotic translation initiation. Nat Commun, 7, 12622. doi:10.1038/ncomms1262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tsuo, T., Osumi-Yamashita, N., Noji, S., Ohuchi, H., Koyama, E., Myokai, F., . . . et al. (1993). A mutation in the Pax-6 gene in rat small eye is associated with impaired migration of midbrain crest cells. Nat Genet, 3(4), 299-304. doi:10.1038/ng0493-2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avrakis, M., Azou-Gros, Y., Tsai, F. C., Alvarado, J., Bertin, A., Iv, F., . . . Lecuit, T. (2014). Septins promote F-actin ring formation by crosslinking actin filaments into curved bundles. Nat Cell Biol, 16(4), 322-334. doi:10.1038/ncb29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Mavrogiannis, L. A., Antonopoulou, I., Baxova, A., Kutilek, S., Kim, C. A., Sugayama, S. </w:t>
      </w:r>
      <w:r>
        <w:lastRenderedPageBreak/>
        <w:t>M., . . . Wilkie, A. O. (2001). Haploinsufficiency of the human homeobox gene ALX4 causes skull ossification defects. Nat Genet, 27(1), 17-18. doi:10.1038/8370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cCallum, C. M., Comai, L., Greene, E. A., &amp; Henikoff, S. (2000). Targeted screening for induced mutations. Nat Biotechnol, 18(4), 455-457. doi:10.1038/7454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cCarthy, N. (2013). Glioblastoma: histone mutations take the MYCN. Nat Rev Cancer, 13(6), 382-383. doi:10.1038/nrc352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cDonald, D. (2004). A SNAP decision in neural cell fate. Nat Cell Biol, 6(3), 187. doi:10.1038/ncb0304-18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cPherron, A. C., Lawler, A. M., &amp; Lee, S. J. (1999). Regulation of anterior/posterior patterning of the axial skeleton by growth/differentiation factor 11. Nat Genet, 22(3), 260-264. doi:10.1038/1032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ei, L., &amp; Xiong, W. C. (2008). Neuregulin 1 in neural development, synaptic plasticity and schizophrenia. Nat Rev Neurosci, 9(6), 437-452. doi:10.1038/nrn239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elero, R., Buchwald, G., Castano, R., Raabe, M., Gil, D., Lazaro, M., . . . Llorca, O. (2012). The cryo-EM structure of the UPF-EJC complex shows UPF1 poised toward the RNA 3' end. Nat Struct Mol Biol, 19(5), 498-505, s491-492. doi:10.1038/nsmb.228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ercer, J. F., Grimes, A., Ambrosini, L., Lockhart, P., Paynter, J. A., Dierick, H., &amp; Glover, T. W. (1994). Mutations in the murine homologue of the Menkes gene in dappled and blotchy mice. Nat Genet, 6(4), 374-378. doi:10.1038/ng0494-37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erks, A. M., Swinarski, M., Meyer, A. M., Muller, N. V., Ozcan, I., Donat, S., . . . Panakova, D. (2018). Planar cell polarity signalling coordinates heart tube remodelling through tissue-scale polarisation of actomyosin activity. Nat Commun, 9(1), 2161. doi:10.1038/s41467-018-04566-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errell, A. J., Ellis, B. J., Fox, Z. D., Lawson, J. A., Weiss, J. A., &amp; Kardon, G. (2015). Muscle connective tissue controls development of the diaphragm and is a source of congenital diaphragmatic hernias. Nat Genet, 47(5), 496-504. doi:10.1038/ng.325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i, L. Z., Lu, C., Li, Z., Nishida, N., Walz, T., &amp; Springer, T. A. (2011). Simultaneous visualization of the extracellular and cytoplasmic domains of the epidermal growth factor receptor. Nat Struct Mol Biol, 18(9), 984-989. doi:10.1038/nsmb.209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iettinen, P. J., Chin, J. R., Shum, L., Slavkin, H. C., Shuler, C. F., Derynck, R., &amp; Werb, Z. (1999). Epidermal growth factor receptor function is necessary for normal craniofacial development and palate closure. Nat Genet, 22(1), 69-73. doi:10.1038/877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ilunsky, J. M., Zhao, G., Maher, T. A., Colby, R., &amp; Everman, D. B. (2006). LADD syndrome is caused by FGF10 mutations. Clin Genet, 69(4), 349-354. doi:10.1111/j.1399-0004.2006.00597.x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oon, A. M., &amp; Capecchi, M. R. (2000). Fgf8 is required for outgrowth and patterning of the limbs. Nat Genet, 26(4), 455-459. doi:10.1038/8260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orano, I., Chai, G. X., Baltas, L. G., Lamounier-Zepter, V., Lutsch, G., Kott, M., . . . Bader, M. (2000). Smooth-muscle contraction without smooth-muscle myosin. Nat Cell Biol, 2(6), 371-375. doi:10.1038/3501406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oreno-Mateos, M. A., Vejnar, C. E., Beaudoin, J. D., Fernandez, J. P., Mis, E. K., Khokha, M. K., &amp; Giraldez, A. J. (2015). CRISPRscan: designing highly efficient sgRNAs for CRISPR-Cas9 targeting in vivo. Nat Methods, 12(10), 982-988. doi:10.1038/nmeth.354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Mortlock, D. P., &amp; Innis, J. W. (1997). Mutation of HOXA13 in hand-foot-genital syndrome. </w:t>
      </w:r>
      <w:r>
        <w:lastRenderedPageBreak/>
        <w:t>Nat Genet, 15(2), 179-180. doi:10.1038/ng0297-17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ortlock, D. P., Post, L. C., &amp; Innis, J. W. (1996). The molecular basis of hypodactyly (Hd): a deletion in Hoxa 13 leads to arrest of digital arch formation. Nat Genet, 13(3), 284-289. doi:10.1038/ng0796-28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roczek, S., Chlebowska, J., Kulinski, T. M., Gewartowska, O., Gruchota, J., Cysewski, D., . . . Dziembowski, A. (2017). The non-canonical poly(A) polymerase FAM46C acts as an onco-suppressor in multiple myeloma. Nat Commun, 8(1), 619. doi:10.1038/s41467-017-00578-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uenke, M., Schell, U., Hehr, A., Robin, N. H., Losken, H. W., Schinzel, A., . . . et al. (1994). A common mutation in the fibroblast growth factor receptor 1 gene in Pfeiffer syndrome. Nat Genet, 8(3), 269-274. doi:10.1038/ng1194-26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ullins, M. C. (2002). Building-blocks of embryogenesis. Nat Genet, 31(2), 125-126. doi:10.1038/ng0602-12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unroe, R. J., Bergstrom, R. A., Zheng, Q. Y., Libby, B., Smith, R., John, S. W., . . . Schimenti, J. C. (2000). Mouse mutants from chemically mutagenized embryonic stem cells. Nat Genet, 24(3), 318-321. doi:10.1038/7356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urayama, E., Sarris, M., Redd, M., Le Guyader, D., Vivier, C., Horsley, W., . . . Herbomel, P. (2015). NACA deficiency reveals the crucial role of somite-derived stromal cells in haematopoietic niche formation. Nat Commun, 6, 8375. doi:10.1038/ncomms93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urphey, R. D., &amp; Zon, L. I. (2002). Attack of the fish clones. Nat Biotechnol, 20(8), 785-786. doi:10.1038/nbt0802-78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Myers, J. B., Zaegel, V., Coultrap, S. J., Miller, A. P., Bayer, K. U., &amp; Reichow, S. L. (2017). The CaMKII holoenzyme structure in activation-competent conformations. Nat Commun, 8, 15742. doi:10.1038/ncomms1574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air, K. S., Hmani-Aifa, M., Ali, Z., Kearney, A. L., Ben Salem, S., Macalinao, D. G., . . . John, S. W. (2011). Alteration of the serine protease PRSS56 causes angle-closure glaucoma in mice and posterior microphthalmia in humans and mice. Nat Genet, 43(6), 579-584. doi:10.1038/ng.81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ajm, J., Horn, D., Wimplinger, I., Golden, J. A., Chizhikov, V. V., Sudi, J., . . . Kutsche, K. (2008). Mutations of CASK cause an X-linked brain malformation phenotype with microcephaly and hypoplasia of the brainstem and cerebellum. Nat Genet, 40(9), 1065-1067. doi:10.1038/ng.1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aka, H., Nakamura, S., Shimazaki, T., &amp; Okano, H. (2008). Requirement for COUP-TFI and II in the temporal specification of neural stem cells in CNS development. Nat Neurosci, 11(9), 1014-1023. doi:10.1038/nn.216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Nakago, S., Hadfield, R. M., Zondervan, K. T., Mardon, H., Manek, S., Weeks, D. E., . . . Kennedy, S. (2001). Association between endometriosis and N-acetyl transferase 2 polymorphisms in a UK population. Mol Hum Reprod, 7(11), 1079-1083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akamura, Y., Yamamoto, K., He, X., Otsuki, B., Kim, Y., Murao, H., . . . Akiyama, H. (2011). Wwp2 is essential for palatogenesis mediated by the interaction between Sox9 and mediator subunit 25. Nat Commun, 2, 251. doi:10.1038/ncomms124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Nammo, T., Yamagata, K., Tanaka, T., Kodama, T., Sladek, F. M., Fukui, K., . . . Shimomura, I. (2008). Expression of HNF-4alpha (MODY1), HNF-1beta (MODY5), and HNF-1alpha (MODY3) proteins in the developing mouse pancreas. Gene Expr Patterns, 8(2), 96-106. </w:t>
      </w:r>
      <w:r>
        <w:lastRenderedPageBreak/>
        <w:t>doi:10.1016/j.modgep.2007.09.00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ery, S., Fishell, G., &amp; Corbin, J. G. (2002). The caudal ganglionic eminence is a source of distinct cortical and subcortical cell populations. Nat Neurosci, 5(12), 1279-1287. doi:10.1038/nn97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etchine, I., Sobrier, M. L., Krude, H., Schnabel, D., Maghnie, M., Marcos, E., . . . Amselem, S. (2000). Mutations in LHX3 result in a new syndrome revealed by combined pituitary hormone deficiency. Nat Genet, 25(2), 182-186. doi:10.1038/760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g, D., Thakker, N., Corcoran, C. M., Donnai, D., Perveen, R., Schneider, A., . . . Biesecker, L. G. (2004). Oculofaciocardiodental and Lenz microphthalmia syndromes result from distinct classes of mutations in BCOR. Nat Genet, 36(4), 411-416. doi:10.1038/ng13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g, L., Hurley, J. B., Dierks, B., Srinivas, M., Salto, C., Vennstrom, B., . . . Forrest, D. (2001). A thyroid hormone receptor that is required for the development of green cone photoreceptors. Nat Genet, 27(1), 94-98. doi:10.1038/8382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g, R. K., &amp; Gurdon, J. B. (2008). Epigenetic memory of an active gene state depends on histone H3.3 incorporation into chromatin in the absence of transcription. Nat Cell Biol, 10(1), 102-109. doi:10.1038/ncb167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ickols, J. C., Valentine, W., Kanwal, S., &amp; Carter, B. D. (2003). Activation of the transcription factor NF-kappaB in Schwann cells is required for peripheral myelin formation. Nat Neurosci, 6(2), 161-167. doi:10.1038/nn99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ikaido, M., Kawakami, A., Sawada, A., Furutani-Seiki, M., Takeda, H., &amp; Araki, K. (2002). Tbx24, encoding a T-box protein, is mutated in the zebrafish somite-segmentation mutant fused somites. Nat Genet, 31(2), 195-199. doi:10.1038/ng8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Nishimura, G., Nishimura, H., Tanaka, Y., Makita, Y., Ikegawa, S., Ghadami, M., . . . Niikawa, N. (2002). Camurati-Engelmann disease type II: progressive diaphyseal dysplasia with striations of the bones. Am J Med Genet, 107(1), 5-11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ishimura, T., Fukata, Y., Kato, K., Yamaguchi, T., Matsuura, Y., Kamiguchi, H., &amp; Kaibuchi, K. (2003). CRMP-2 regulates polarized Numb-mediated endocytosis for axon growth. Nat Cell Biol, 5(9), 819-826. doi:10.1038/ncb103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ishiwaki, K., Kubota, Y., Chigira, Y., Roy, S. K., Suzuki, M., Schvarzstein, M., . . . Matsumoto, K. (2004). An NDPase links ADAM protease glycosylation with organ morphogenesis in C. elegans. Nat Cell Biol, 6(1), 31-37. doi:10.1038/ncb107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oel, E. S., Verhoeven, M., Lagendijk, A. K., Tessadori, F., Smith, K., Choorapoikayil, S., . . . Bakkers, J. (2013). A Nodal-independent and tissue-intrinsic mechanism controls heart-looping chirality. Nat Commun, 4, 2754. doi:10.1038/ncomms375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ordqvist, K., &amp; Lovell-Badge, R. (1994). Setbacks on the road to sexual fulfillment. Nat Genet, 7(1), 7-9. doi:10.1038/ng0594-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utt, S. L., Vambrie, S., Steinlein, P., Kozmik, Z., Rolink, A., Weith, A., &amp; Busslinger, M. (1999). Independent regulation of the two Pax5 alleles during B-cell development. Nat Genet, 21(4), 390-395. doi:10.1038/772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Nyholt, D. R., Low, S. K., Anderson, C. A., Painter, J. N., Uno, S., Morris, A. P., . . . Montgomery, G. W. (2012). Genome-wide association meta-analysis identifies new endometriosis risk loci. Nat Genet, 44(12), 1355-1359. doi:10.1038/ng.244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Okada, T., Sinha, S., Esposito, I., Schiavon, G., Lopez-Lago, M. A., Su, W., . . . Giancotti, F. G. (2015). The Rho GTPase Rnd1 suppresses mammary tumorigenesis and EMT by </w:t>
      </w:r>
      <w:r>
        <w:lastRenderedPageBreak/>
        <w:t>restraining Ras-MAPK signalling. Nat Cell Biol, 17(1), 81-94. doi:10.1038/ncb308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Okawa, A., Nakamura, I., Goto, S., Moriya, H., Nakamura, Y., &amp; Ikegawa, S. (1998). Mutation in Npps in a mouse model of ossification of the posterior longitudinal ligament of the spine. Nat Genet, 19(3), 271-273. doi:10.1038/95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Oldridge, M., Fortuna, A. M., Maringa, M., Propping, P., Mansour, S., Pollitt, C., . . . Wilkie, A. O. (2000). Dominant mutations in ROR2, encoding an orphan receptor tyrosine kinase, cause brachydactyly type B. Nat Genet, 24(3), 275-278. doi:10.1038/7349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Otto, E. A., Schermer, B., Obara, T., O'Toole, J. F., Hiller, K. S., Mueller, A. M., . . . Hildebrandt, F. (2003). Mutations in INVS encoding inversin cause nephronophthisis type 2, linking renal cystic disease to the function of primary cilia and left-right axis determination. Nat Genet, 34(4), 413-420. doi:10.1038/ng12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Ouimette, J. F., Jolin, M. L., L'Honore, A., Gifuni, A., &amp; Drouin, J. (2010). Divergent transcriptional activities determine limb identity. Nat Commun, 1, 35. doi:10.1038/ncomms103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ge-McCaw, A., Ewald, A. J., &amp; Werb, Z. (2007). Matrix metalloproteinases and the regulation of tissue remodelling. Nat Rev Mol Cell Biol, 8(3), 221-233. doi:10.1038/nrm212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ndolfi, P. P., Roth, M. E., Karis, A., Leonard, M. W., Dzierzak, E., Grosveld, F. G., . . . Lindenbaum, M. H. (1995). Targeted disruption of the GATA3 gene causes severe abnormalities in the nervous system and in fetal liver haematopoiesis. Nat Genet, 11(1), 40-44. doi:10.1038/ng0995-4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rma, P., Radi, O., Vidal, V., Chaboissier, M. C., Dellambra, E., Valentini, S., . . . Camerino, G. (2006). R-spondin1 is essential in sex determination, skin differentiation and malignancy. Nat Genet, 38(11), 1304-1309. doi:10.1038/ng190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rra, L. M., &amp; Zou, Y. (2010). Sonic hedgehog induces response of commissural axons to Semaphorin repulsion during midline crossing. Nat Neurosci, 13(1), 29-35. doi:10.1038/nn.245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rvari, R., Hershkovitz, E., Grossman, N., Gorodischer, R., Loeys, B., Zecic, A., . . . Gelb, B. D. (2002). Mutation of TBCE causes hypoparathyroidism-retardation-dysmorphism and autosomal recessive Kenny-Caffey syndrome. Nat Genet, 32(3), 448-452. doi:10.1038/ng101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szty, C., Mohandas, N., Stevens, M. E., Loring, J. F., Liebhaber, S. A., Brion, C. M., &amp; Rubin, E. M. (1995). Lethal alpha-thalassaemia created by gene targeting in mice and its genetic rescue. Nat Genet, 11(1), 33-39. doi:10.1038/ng0995-3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tterson, M. (2000). Spermatogenesis. Give me a break. Nat Rev Genet, 1(2), 89. doi:10.1038/3503852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w, B. H., Davidson, A. J., Zhou, Y., Li, R., Pratt, S. J., Lee, C., . . . Zon, L. I. (2003). Cell-specific mitotic defect and dyserythropoiesis associated with erythroid band 3 deficiency. Nat Genet, 34(1), 59-64. doi:10.1038/ng113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ayton, S. (2013). Genetics: DSTYK gene linked to urinary tract defects. Nat Rev Urol, 10(9), 492. doi:10.1038/nrurol.2013.17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ellegata, N. S., Dieguez-Lucena, J. L., Joensuu, T., Lau, S., Montgomery, K. T., Krahe, R., . . . de la Chapelle, A. (2000). Mutations in KERA, encoding keratocan, cause cornea plana. Nat Genet, 25(1), 91-95. doi:10.1038/7566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lastRenderedPageBreak/>
        <w:t>Pennisi, D., Gardner, J., Chambers, D., Hosking, B., Peters, J., Muscat, G., . . . Koopman, P. (2000). Mutations in Sox18 underlie cardiovascular and hair follicle defects in ragged mice. Nat Genet, 24(4), 434-437. doi:10.1038/7430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erez-Mockus, G., Mazouni, K., Roca, V., Corradi, G., Conte, V., &amp; Schweisguth, F. (2017). Spatial regulation of contractility by Neuralized and Bearded during furrow invagination in Drosophila. Nat Commun, 8(1), 1594. doi:10.1038/s41467-017-01482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etters, R. M., Alexander, C. A., Wells, K. D., Collins, E. B., Sommer, J. R., Blanton, M. R., . . . Wong, F. (1997). Genetically engineered large animal model for studying cone photoreceptor survival and degeneration in retinitis pigmentosa. Nat Biotechnol, 15(10), 965-970. doi:10.1038/nbt1097-96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hilipp, M., Brede, M. E., Hadamek, K., Gessler, M., Lohse, M. J., &amp; Hein, L. (2002). Placental alpha(2)-adrenoceptors control vascular development at the interface between mother and embryo. Nat Genet, 31(3), 311-315. doi:10.1038/ng91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iazza, R., Magistroni, V., Redaelli, S., Mauri, M., Massimino, L., Sessa, A., . . . Gambacorti-Passerini, C. (2018). SETBP1 induces transcription of a network of development genes by acting as an epigenetic hub. Nat Commun, 9(1), 2192. doi:10.1038/s41467-018-04462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into, L., Drechsel, D., Schmid, M. T., Ninkovic, J., Irmler, M., Brill, M. S., . . . Gotz, M. (2009). AP2gamma regulates basal progenitor fate in a region- and layer-specific manner in the developing cortex. Nat Neurosci, 12(10), 1229-1237. doi:10.1038/nn.23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iontek, K., Menezes, L. F., Garcia-Gonzalez, M. A., Huso, D. L., &amp; Germino, G. G. (2007). A critical developmental switch defines the kinetics of kidney cyst formation after loss of Pkd1. Nat Med, 13(12), 1490-1495. doi:10.1038/nm16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olesello, C., Delon, I., Valenti, P., Ferrer, P., &amp; Payre, F. (2002). Dmoesin controls actin-based cell shape and polarity during Drosophila melanogaster oogenesis. Nat Cell Biol, 4(10), 782-789. doi:10.1038/ncb85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ollarolo, G., Schulz, J. G., Munck, S., &amp; Dotti, C. G. (2011). Cytokinesis remnants define first neuronal asymmetry in vivo. Nat Neurosci, 14(12), 1525-1533. doi:10.1038/nn.29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osavec Marjanovic, M., Hurtado-Bages, S., Lassi, M., Valero, V., Malinverni, R., Delage, H., . . . Buschbeck, M. (2017). MacroH2A1.1 regulates mitochondrial respiration by limiting nuclear NAD(+) consumption. Nat Struct Mol Biol, 24(11), 902-910. doi:10.1038/nsmb.34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ossuelo, L. G., Castelan, J. A., de Brito, T. C., Ribeiro, A. W., Cafrune, P. I., Picon, P. D., . . . Zaha, A. (2008). Association of slow N-acetyltransferase 2 profile and anti-TB drug-induced hepatotoxicity in patients from Southern Brazil. Eur J Clin Pharmacol, 64(7), 673-681. doi:10.1007/s00228-008-0484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Postlethwait, J. H., &amp; Weiser, K. (1973). Vitellogenesis induced by juvenile hormone in the female sterile mutant apterous-four in Drosophila melanogaster. Nat New Biol, 244(139), 284-285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Prince, K. L., Walvoord, E. C., &amp; Rhodes, S. J. (2011). The role of homeodomain transcription factors in heritable pituitary disease. Nat Rev Endocrinol, 7(12), 727-737. doi:10.1038/nrendo.2011.11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Putoux, A., Thomas, S., Coene, K. L., Davis, E. E., Alanay, Y., Ogur, G., . . . Attie-Bitach, T. (2011). KIF7 mutations cause fetal hydrolethalus and acrocallosal syndromes. Nat Genet, </w:t>
      </w:r>
      <w:r>
        <w:lastRenderedPageBreak/>
        <w:t>43(6), 601-606. doi:10.1038/ng.82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aab, M., Sanhaji, M., Matthess, Y., Horlin, A., Lorenz, I., Dotsch, C., . . . Strebhardt, K. (2018). PLK1 has tumor-suppressive potential in APC-truncated colon cancer cells. Nat Commun, 9(1), 1106. doi:10.1038/s41467-018-03494-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adhakrishna, U., Wild, A., Grzeschik, K. H., &amp; Antonarakis, S. E. (1997). Mutation in GLI3 in postaxial polydactyly type A. Nat Genet, 17(3), 269-271. doi:10.1038/ng1197-26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amkumar, N., Omelchenko, T., Silva-Gagliardi, N. F., McGlade, C. J., Wijnholds, J., &amp; Anderson, K. V. (2016). Crumbs2 promotes cell ingression during the epithelial-to-mesenchymal transition at gastrulation. Nat Cell Biol, 18(12), 1281-1291. doi:10.1038/ncb344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ankin, C. T., Bunton, T., Lawler, A. M., &amp; Lee, S. J. (2000). Regulation of left-right patterning in mice by growth/differentiation factor-1. Nat Genet, 24(3), 262-265. doi:10.1038/7347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asouli, S. J., &amp; Stainier, D. Y. R. (2017). Regulation of cardiomyocyte behavior in zebrafish trabeculation by Neuregulin 2a signaling. Nat Commun, 8, 15281. doi:10.1038/ncomms152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atcliff, R., Evans, M. J., Cuthbert, A. W., MacVinish, L. J., Foster, D., Anderson, J. R., &amp; Colledge, W. H. (1993). Production of a severe cystic fibrosis mutation in mice by gene targeting. Nat Genet, 4(1), 35-41. doi:10.1038/ng0593-3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azzaque, M. A., Nishizawa, T., Komoike, Y., Yagi, H., Furutani, M., Amo, R., . . . Matsuoka, R. (2007). Germline gain-of-function mutations in RAF1 cause Noonan syndrome. Nat Genet, 39(8), 1013-1017. doi:10.1038/ng20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egad, T., Roth, M., Bredenkamp, N., Illing, N., &amp; Papalopulu, N. (2007). The neural progenitor-specifying activity of FoxG1 is antagonistically regulated by CKI and FGF. Nat Cell Biol, 9(5), 531-540. doi:10.1038/ncb157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eichow, S. L., Clemens, D. M., Freites, J. A., Nemeth-Cahalan, K. L., Heyden, M., Tobias, D. J., . . . Gonen, T. (2013). Allosteric mechanism of water-channel gating by Ca2+-calmodulin. Nat Struct Mol Biol, 20(9), 1085-1092. doi:10.1038/nsmb.263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einer, O. (2002). Pathways of neuronal migration. Nat Genet, 32(3), 341-342. doi:10.1038/ng1102-3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ichardson, R. J., Dixon, J., Malhotra, S., Hardman, M. J., Knowles, L., Boot-Handford, R. P., . . . Dixon, M. J. (2006). Irf6 is a key determinant of the keratinocyte proliferation-differentiation switch. Nat Genet, 38(11), 1329-1334. doi:10.1038/ng18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ico, B., Beggs, H. E., Schahin-Reed, D., Kimes, N., Schmidt, A., &amp; Reichardt, L. F. (2004). Control of axonal branching and synapse formation by focal adhesion kinase. Nat Neurosci, 7(10), 1059-1069. doi:10.1038/nn13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iviere, J. B., van Bon, B. W., Hoischen, A., Kholmanskikh, S. S., O'Roak, B. J., Gilissen, C., . . . Dobyns, W. B. (2012). De novo mutations in the actin genes ACTB and ACTG1 cause Baraitser-Winter syndrome. Nat Genet, 44(4), 440-444, s441-442. doi:10.1038/ng.109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izzoti, K., Brunelli, S., Carmignac, D., Thomas, P. Q., Robinson, I. C., &amp; Lovell-Badge, R. (2004). SOX3 is required during the formation of the hypothalamo-pituitary axis. Nat Genet, 36(3), 247-255. doi:10.1038/ng13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Roder, K., Werdich, A. A., Li, W., Liu, M., Kim, T. Y., Organ-Darling, L. E., . . . Koren, G. (2014). RING finger protein RNF207, a novel regulator of cardiac excitation. J Biol Chem, </w:t>
      </w:r>
      <w:r>
        <w:lastRenderedPageBreak/>
        <w:t>289(49), 33730-33740. doi:10.1074/jbc.M114.59229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omano, D., Nguyen, L. K., Matallanas, D., Halasz, M., Doherty, C., Kholodenko, B. N., &amp; Kolch, W. (2014). Protein interaction switches coordinate Raf-1 and MST2/Hippo signalling. Nat Cell Biol, 16(7), 673-684. doi:10.1038/ncb298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Roots, I., Brockmoller, J., Drakoulis, N., &amp; Loddenkemper, R. (1992). Mutant genes of cytochrome P-450IID6, glutathione S-transferase class Mu, and arylamine N-acetyltransferase in lung cancer patients. Clin Investig, 70(3-4), 307-319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oscioli, T., Kamsteeg, E. J., Buysse, K., Maystadt, I., van Reeuwijk, J., van den Elzen, C., . . . van Bokhoven, H. (2012). Mutations in ISPD cause Walker-Warburg syndrome and defective glycosylation of alpha-dystroglycan. Nat Genet, 44(5), 581-585. doi:10.1038/ng.225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ouiller, I., DeLaBarre, B., May, A. P., Weis, W. I., Brunger, A. T., Milligan, R. A., &amp; Wilson-Kubalek, E. M. (2002). Conformational changes of the multifunction p97 AAA ATPase during its ATPase cycle. Nat Struct Biol, 9(12), 950-957. doi:10.1038/nsb87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oukens, M. G., Alloul-Ramdhani, M., Baan, B., Kobayashi, K., Peterson-Maduro, J., van Dam, H., . . . Baker, D. A. (2010). Control of endothelial sprouting by a Tel-CtBP complex. Nat Cell Biol, 12(10), 933-942. doi:10.1038/ncb209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ugg, E. L., McLean, W. H., Allison, W. E., Lunny, D. P., Macleod, R. I., Felix, D. H., . . . Munro, C. S. (1995). A mutation in the mucosal keratin K4 is associated with oral white sponge nevus. Nat Genet, 11(4), 450-452. doi:10.1038/ng1295-45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uiz-Perez, V. L., Ide, S. E., Strom, T. M., Lorenz, B., Wilson, D., Woods, K., . . . Goodship, J. (2000). Mutations in a new gene in Ellis-van Creveld syndrome and Weyers acrodental dysostosis. Nat Genet, 24(3), 283-286. doi:10.1038/7350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ussell, I. J., Legan, P. K., Lukashkina, V. A., Lukashkin, A. N., Goodyear, R. J., &amp; Richardson, G. P. (2007). Sharpened cochlear tuning in a mouse with a genetically modified tectorial membrane. Nat Neurosci, 10(2), 215-223. doi:10.1038/nn182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Ryu, S. M., Koo, T., Kim, K., Lim, K., Baek, G., Kim, S. T., . . . Kim, J. S. (2018). Adenine base editing in mouse embryos and an adult mouse model of Duchenne muscular dystrophy. Nat Biotechnol, 36(6), 536-539. doi:10.1038/nbt.414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gie, S., Toubiana, S., Hartono, S. R., Katzir, H., Tzur-Gilat, A., Havazelet, S., . . . Selig, S. (2017). Telomeres in ICF syndrome cells are vulnerable to DNA damage due to elevated DNA:RNA hybrids. Nat Commun, 8, 14015. doi:10.1038/ncomms1401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h, V. P., Attardi, L. D., Mulligan, G. J., Williams, B. O., Bronson, R. T., &amp; Jacks, T. (1995). A subset of p53-deficient embryos exhibit exencephaly. Nat Genet, 10(2), 175-180. doi:10.1038/ng0695-1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ito, R. M., Perreault, A., Peach, B., Satterlee, J. S., &amp; van den Heuvel, S. (2004). The CDC-14 phosphatase controls developmental cell-cycle arrest in C. elegans. Nat Cell Biol, 6(8), 777-783. doi:10.1038/ncb115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kai, D., &amp; Trainor, P. A. (2009). Treacher Collins syndrome: unmasking the role of Tcof1/treacle. Int J Biochem Cell Biol, 41(6), 1229-1232. doi:10.1016/j.biocel.2008.10.02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nt'Anna, R., Gallego, P., Robinson, L. Z., Pereira-Henriques, A., Ferreira, N., Pinheiro, F., . . . Ventura, S. (2016). Repositioning tolcapone as a potent inhibitor of transthyretin amyloidogenesis and associated cellular toxicity. Nat Commun, 7, 10787. doi:10.1038/ncomms1078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lastRenderedPageBreak/>
        <w:t>Santen, G. W., Aten, E., Sun, Y., Almomani, R., Gilissen, C., Nielsen, M., . . . Kriek, M. (2012). Mutations in SWI/SNF chromatin remodeling complex gene ARID1B cause Coffin-Siris syndrome. Nat Genet, 44(4), 379-380. doi:10.1038/ng.221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nyanusin, P., Schimmenti, L. A., McNoe, L. A., Ward, T. A., Pierpont, M. E., Sullivan, M. J., . . . Eccles, M. R. (1995). Mutation of the PAX2 gene in a family with optic nerve colobomas, renal anomalies and vesicoureteral reflux. Nat Genet, 9(4), 358-364. doi:10.1038/ng0495-35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nyanusin, P., Schimmenti, L. A., McNoe, T. A., Ward, T. A., Pierpont, M. E., Sullivan, M. J., . . . Eccles, M. R. (1996). Mutation of the gene in a family with optic nerve colobomas, renal anomolies and vesicoureteral reflux. Nat Genet, 13(1), 129. doi:10.1038/ng0596-12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pkota, Y., Steinthorsdottir, V., Morris, A. P., Fassbender, A., Rahmioglu, N., De Vivo, I., . . . Nyholt, D. R. (2017). Meta-analysis identifies five novel loci associated with endometriosis highlighting key genes involved in hormone metabolism. Nat Commun, 8, 15539. doi:10.1038/ncomms1553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rparanta, J., Jonson, P. H., Golzio, C., Sandell, S., Luque, H., Screen, M., . . . Udd, B. (2012). Mutations affecting the cytoplasmic functions of the co-chaperone DNAJB6 cause limb-girdle muscular dystrophy. Nat Genet, 44(4), 450-455, s451-452. doi:10.1038/ng.110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atoda, M., Zhao, F., Diaz, G. A., Burn, J., Goodship, J., Davidson, H. R., . . . Gelb, B. D. (2000). Mutations in TFAP2B cause Char syndrome, a familial form of patent ductus arteriosus. Nat Genet, 25(1), 42-46. doi:10.1038/755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chaeffer, E. M., Yap, G. S., Lewis, C. M., Czar, M. J., McVicar, D. W., Cheever, A. W., . . . Schwartzberg, P. L. (2001). Mutation of Tec family kinases alters T helper cell differentiation. Nat Immunol, 2(12), 1183-1188. doi:10.1038/ni73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chafer, K., &amp; Braun, T. (1999). Early specification of limb muscle precursor cells by the homeobox gene Lbx1h. Nat Genet, 23(2), 213-216. doi:10.1038/1384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chinke, M., &amp; Izumo, S. (1999). Getting to the heart of DiGeorge syndrome. Nat Med, 5(10), 1120-1121. doi:10.1038/1343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chinke, M., &amp; Izumo, S. (2001). Deconstructing DiGeorge syndrome. Nat Genet, 27(3), 238-240. doi:10.1038/8578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chmidt, M., Haas, W., Crosas, B., Santamaria, P. G., Gygi, S. P., Walz, T., &amp; Finley, D. (2005). The HEAT repeat protein Blm10 regulates the yeast proteasome by capping the core particle. Nat Struct Mol Biol, 12(4), 294-303. doi:10.1038/nsmb91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chnorrer, F., Ahlford, A., Chen, D., Milani, L., &amp; Syvanen, A. C. (2008). Positional cloning by fast-track SNP-mapping in Drosophila melanogaster. Nat Protoc, 3(11), 1751-1765. doi:10.1038/nprot.2008.1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chonberger, J., Wang, L., Shin, J. T., Kim, S. D., Depreux, F. F., Zhu, H., . . . Seidman, C. E. (2005). Mutation in the transcriptional coactivator EYA4 causes dilated cardiomyopathy and sensorineural hearing loss. Nat Genet, 37(4), 418-422. doi:10.1038/ng152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chuster, H., Wienker, T. E., Bahring, S., Bilginturan, N., Toka, H. R., Neitzel, H., . . . Luft, F. C. (1996). Severe autosomal dominant hypertension and brachydactyly in a unique Turkish kindred maps to human chromosome 12. Nat Genet, 13(1), 98-100. doi:10.1038/ng0596-9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Sehnert, A. J., Huq, A., Weinstein, B. M., Walker, C., Fishman, M., &amp; Stainier, D. Y. (2002). </w:t>
      </w:r>
      <w:r>
        <w:lastRenderedPageBreak/>
        <w:t>Cardiac troponin T is essential in sarcomere assembly and cardiac contractility. Nat Genet, 31(1), 106-110. doi:10.1038/ng8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elva, E. M., Hong, K., Baeg, G. H., Beverley, S. M., Turco, S. J., Perrimon, N., &amp; Hacker, U. (2001). Dual role of the fringe connection gene in both heparan sulphate and fringe-dependent signalling events. Nat Cell Biol, 3(9), 809-815. doi:10.1038/ncb0901-8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elvan, N., Williamson, R., Mariappa, D., Campbell, D. G., Gourlay, R., Ferenbach, A. T., . . . van Aalten, D. M. F. (2017). A mutant O-GlcNAcase enriches Drosophila developmental regulators. Nat Chem Biol, 13(8), 882-887. doi:10.1038/nchembio.240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emina, E. V., Ferrell, R. E., Mintz-Hittner, H. A., Bitoun, P., Alward, W. L., Reiter, R. S., . . . Murray, J. C. (1998). A novel homeobox gene PITX3 is mutated in families with autosomal-dominant cataracts and ASMD. Nat Genet, 19(2), 167-170. doi:10.1038/52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ewell, B. T., Best, R. B., Chen, S., Roseman, A. M., Farr, G. W., Horwich, A. L., &amp; Saibil, H. R. (2004). A mutant chaperonin with rearranged inter-ring electrostatic contacts and temperature-sensitive dissociation. Nat Struct Mol Biol, 11(11), 1128-1133. doi:10.1038/nsmb84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Shafique, S., Bajwa, R., &amp; Shafique, S. (2009). Strain improvement and genetic characterization of indigenous Aspergillus flavus for amylolytic potential. Nat Prod Commun, 4(7), 977-980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haw, N. D., Brand, H., Kupchinsky, Z. A., Bengani, H., Plummer, L., Jones, T. I., . . . Talkowski, M. E. (2017). SMCHD1 mutations associated with a rare muscular dystrophy can also cause isolated arhinia and Bosma arhinia microphthalmia syndrome. Nat Genet, 49(2), 238-248. doi:10.1038/ng.374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hi, S., Larson, K., Guo, D., Lim, S. J., Dutta, P., Yan, S. J., &amp; Li, W. X. (2008). Drosophila STAT is required for directly maintaining HP1 localization and heterochromatin stability. Nat Cell Biol, 10(4), 489-496. doi:10.1038/ncb171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hi, X., Garcia, G., 3rd, Van De Weghe, J. C., McGorty, R., Pazour, G. J., Doherty, D., . . . Reiter, J. F. (2017). Super-resolution microscopy reveals that disruption of ciliary transition-zone architecture causes Joubert syndrome. Nat Cell Biol, 19(10), 1178-1188. doi:10.1038/ncb35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hioda, N., Yabuki, Y., Yamaguchi, K., Onozato, M., Li, Y., Kurosawa, K., . . . Fukunaga, K. (2018). Targeting G-quadruplex DNA as cognitive function therapy for ATR-X syndrome. Nat Med, 24(6), 802-813. doi:10.1038/s41591-018-0018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ibon, O. C., Kelkar, A., Lemstra, W., &amp; Theurkauf, W. E. (2000). DNA-replication/DNA-damage-dependent centrosome inactivation in Drosophila embryos. Nat Cell Biol, 2(2), 90-95. doi:10.1038/350000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Sidi, S., &amp; Look, A. T. (2005). Small molecules thwart crash and burn. Nat Chem Biol, 1(7), 351-353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idow, A., Bulotsky, M. S., Kerrebrock, A. W., Birren, B. W., Altshuler, D., Jaenisch, R., . . . Lander, E. S. (1999). A novel member of the F-box/WD40 gene family, encoding dactylin, is disrupted in the mouse dactylaplasia mutant. Nat Genet, 23(1), 104-107. doi:10.1038/1270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Silver, D. L., Watkins-Chow, D. E., Schreck, K. C., Pierfelice, T. J., Larson, D. M., Burnetti, A. J., . . . Pavan, W. J. (2010). The exon junction complex component Magoh controls brain size by regulating neural stem cell division. Nat Neurosci, 13(5), 551-558. </w:t>
      </w:r>
      <w:r>
        <w:lastRenderedPageBreak/>
        <w:t>doi:10.1038/nn.252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imons, C., Rash, L. D., Crawford, J., Ma, L., Cristofori-Armstrong, B., Miller, D., . . . Taft, R. J. (2015). Mutations in the voltage-gated potassium channel gene KCNH1 cause Temple-Baraitser syndrome and epilepsy. Nat Genet, 47(1), 73-77. doi:10.1038/ng.315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Sireteanu, A., Braha, E., Popescu, R., Gramescu, M., Gorduza, E. V., &amp; Rusu, C. (2013). Inverted duplication deletion of 8P: characterization by standard cytogenetic and SNP array analyses. Rev Med Chir Soc Med Nat Iasi, 117(3), 731-734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mutny, M., Akos, Z., Grigolon, S., Shamipour, S., Ruprecht, V., Capek, D., . . . Heisenberg, C. P. (2017). Friction forces position the neural anlage. Nat Cell Biol, 19(4), 306-317. doi:10.1038/ncb349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ousa, S. B., Jenkins, D., Chanudet, E., Tasseva, G., Ishida, M., Anderson, G., . . . Moore, G. E. (2014). Gain-of-function mutations in the phosphatidylserine synthase 1 (PTDSS1) gene cause Lenz-Majewski syndrome. Nat Genet, 46(1), 70-76. doi:10.1038/ng.282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outhard-Smith, E. M., Kos, L., &amp; Pavan, W. J. (1998). Sox10 mutation disrupts neural crest development in Dom Hirschsprung mouse model. Nat Genet, 18(1), 60-64. doi:10.1038/ng0198-6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pits, C., Mateizel, I., Geens, M., Mertzanidou, A., Staessen, C., Vandeskelde, Y., . . . Sermon, K. (2008). Recurrent chromosomal abnormalities in human embryonic stem cells. Nat Biotechnol, 26(12), 1361-1363. doi:10.1038/nbt.151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tainier, D. Y. (2001). Zebrafish genetics and vertebrate heart formation. Nat Rev Genet, 2(1), 39-48. doi:10.1038/3504756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talmans, I., Lambrechts, D., De Smet, F., Jansen, S., Wang, J., Maity, S., . . . Carmeliet, P. (2003). VEGF: a modifier of the del22q11 (DiGeorge) syndrome? Nat Med, 9(2), 173-182. doi:10.1038/nm81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teinthorsdottir, V., Thorleifsson, G., Aradottir, K., Feenstra, B., Sigurdsson, A., Stefansdottir, L., . . . Stefansson, K. (2016). Common variants upstream of KDR encoding VEGFR2 and in TTC39B associate with endometriosis. Nat Commun, 7, 12350. doi:10.1038/ncomms1235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Stern, H. M., Murphey, R. D., Shepard, J. L., Amatruda, J. F., Straub, C. T., Pfaff, K. L., . . . Zon, L. I. (2005). Small molecules that delay S phase suppress a zebrafish bmyb mutant. Nat Chem Biol, 1(7), 366-370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tevenson, V. A., Kramer, J., Kuhn, J., &amp; Theurkauf, W. E. (2001). Centrosomes and the Scrambled protein coordinate microtubule-independent actin reorganization. Nat Cell Biol, 3(1), 68-75. doi:10.1038/3505057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toffers, D. A., Zinkin, N. T., Stanojevic, V., Clarke, W. L., &amp; Habener, J. F. (1997). Pancreatic agenesis attributable to a single nucleotide deletion in the human IPF1 gene coding sequence. Nat Genet, 15(1), 106-110. doi:10.1038/ng0197-10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trebhardt, K., &amp; Ullrich, A. (2008). Paul Ehrlich's magic bullet concept: 100 years of progress. Nat Rev Cancer, 8(6), 473-480. doi:10.1038/nrc23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uganuma, T., Gutierrez, J. L., Li, B., Florens, L., Swanson, S. K., Washburn, M. P., . . . Workman, J. L. (2008). ATAC is a double histone acetyltransferase complex that stimulates nucleosome sliding. Nat Struct Mol Biol, 15(4), 364-372. doi:10.1038/nsmb.139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Sugden, W. W., Meissner, R., Aegerter-Wilmsen, T., Tsaryk, R., Leonard, E. V., Bussmann, J., . . . Siekmann, A. F. (2017). Endoglin controls blood vessel diameter through endothelial </w:t>
      </w:r>
      <w:r>
        <w:lastRenderedPageBreak/>
        <w:t>cell shape changes in response to haemodynamic cues. Nat Cell Biol, 19(6), 653-665. doi:10.1038/ncb352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Svensson, E. C., Huggins, G. S., Lin, H., Clendenin, C., Jiang, F., Tufts, R., . . . Leiden, J. M. (2000). A syndrome of tricuspid atresia in mice with a targeted mutation of the gene encoding Fog-2. Nat Genet, 25(3), 353-356. doi:10.1038/7714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kamiya, K., Kostourou, V., Adams, S., Jadeja, S., Chalepakis, G., Scambler, P. J., . . . Adams, R. H. (2004). A direct functional link between the multi-PDZ domain protein GRIP1 and the Fraser syndrome protein Fras1. Nat Genet, 36(2), 172-177. doi:10.1038/ng129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keuchi, A., Mishina, Y., Miyaishi, O., Kojima, E., Hasegawa, T., &amp; Isobe, K. (2003). Heterozygosity with respect to Zfp148 causes complete loss of fetal germ cells during mouse embryogenesis. Nat Genet, 33(2), 172-176. doi:10.1038/ng107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keuchi, J. K., Lou, X., Alexander, J. M., Sugizaki, H., Delgado-Olguin, P., Holloway, A. K., . . . Bruneau, B. G. (2011). Chromatin remodelling complex dosage modulates transcription factor function in heart development. Nat Commun, 2, 187. doi:10.1038/ncomms118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mura, T., Thibert, C., Royer, C., Kanda, T., Abraham, E., Kamba, M., . . . Couble, P. (2000). Germline transformation of the silkworm Bombyx mori L. using a piggyBac transposon-derived vector. Nat Biotechnol, 18(1), 81-84. doi:10.1038/719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n, Y. Z., Aiyer, S., Mietzsch, M., Hull, J. A., McKenna, R., Grieger, J., . . . Lyumkis, D. (2018). Sub-2 A Ewald curvature corrected structure of an AAV2 capsid variant. Nat Commun, 9(1), 3628. doi:10.1038/s41467-018-06076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Tanaka, E., Taniguchi, A., Urano, W., Nakajima, H., Matsuda, Y., Kitamura, Y., . . . Kamatani, N. (2002). Adverse effects of sulfasalazine in patients with rheumatoid arthritis are associated with diplotype configuration at the N-acetyltransferase 2 gene. J Rheumatol, 29(12), 2492-2499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nentzapf, G., Devenport, D., Godt, D., &amp; Brown, N. H. (2007). Integrin-dependent anchoring of a stem-cell niche. Nat Cell Biol, 9(12), 1413-1418. doi:10.1038/ncb166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nner, S. M., Aminoff, M., Wright, F. A., Liyanarachchi, S., Kuronen, M., Saarinen, A., . . . de la Chapelle, A. (2003). Amnionless, essential for mouse gastrulation, is mutated in recessive hereditary megaloblastic anemia. Nat Genet, 33(3), 426-429. doi:10.1038/ng109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rpey, P., Thomas, S., Sarvananthan, N., Mallya, U., Lisgo, S., Talbot, C. J., . . . Gottlob, I. (2006). Mutations in FRMD7, a newly identified member of the FERM family, cause X-linked idiopathic congenital nystagmus. Nat Genet, 38(11), 1242-1244. doi:10.1038/ng189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verna, E., Haffner, C., Pepperkok, R., &amp; Huttner, W. B. (2011). A new approach to manipulate the fate of single neural stem cells in tissue. Nat Neurosci, 15(2), 329-337. doi:10.1038/nn.300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avormina, P. L., Shiang, R., Thompson, L. M., Zhu, Y. Z., Wilkin, D. J., Lachman, R. S., . . . Wasmuth, J. J. (1995). Thanatophoric dysplasia (types I and II) caused by distinct mutations in fibroblast growth factor receptor 3. Nat Genet, 9(3), 321-328. doi:10.1038/ng0395-32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Tempfer, C. B., Schneeberger, C., &amp; Huber, J. C. (2004). Applications of polymorphisms and pharmacogenomics in obstetrics and gynecology. Pharmacogenomics, 5(1), 57-65. </w:t>
      </w:r>
      <w:r>
        <w:lastRenderedPageBreak/>
        <w:t>doi:10.1517/phgs.5.1.57.2568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eng, T., Tsai, J. H., Puyang, X., Seiler, M., Peng, S., Prajapati, S., . . . Zhu, P. (2017). Splicing modulators act at the branch point adenosine binding pocket defined by the PHF5A-SF3b complex. Nat Commun, 8, 15522. doi:10.1038/ncomms1552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hijssen, P. E., Ito, Y., Grillo, G., Wang, J., Velasco, G., Nitta, H., . . . Sasaki, H. (2015). Mutations in CDCA7 and HELLS cause immunodeficiency-centromeric instability-facial anomalies syndrome. Nat Commun, 6, 7870. doi:10.1038/ncomms887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hivierge, C., Makil, N., Flamand, M., Vasale, J. J., Mello, C. C., Wohlschlegel, J., . . . Duchaine, T. F. (2011). Tudor domain ERI-5 tethers an RNA-dependent RNA polymerase to DCR-1 to potentiate endo-RNAi. Nat Struct Mol Biol, 19(1), 90-97. doi:10.1038/nsmb.218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holen, M., Hillebrand, L. E., Tholen, S., Sedelmeier, O., Arnold, S. J., &amp; Reinheckel, T. (2014). Out-of-frame start codons prevent translation of truncated nucleo-cytosolic cathepsin L in vivo. Nat Commun, 5, 4931. doi:10.1038/ncomms593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homas, J. T., Kilpatrick, M. W., Lin, K., Erlacher, L., Lembessis, P., Costa, T., . . . Luyten, F. P. (1997). Disruption of human limb morphogenesis by a dominant negative mutation in CDMP1. Nat Genet, 17(1), 58-64. doi:10.1038/ng0997-5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hompson, A. A., &amp; Nguyen, L. T. (2000). Amegakaryocytic thrombocytopenia and radio-ulnar synostosis are associated with HOXA11 mutation. Nat Genet, 26(4), 397-398. doi:10.1038/8251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homs, M., Mitterer, V., Kater, L., Falquet, L., Beckmann, R., Kressler, D., &amp; Hurt, E. (2018). Suppressor mutations in Rpf2-Rrs1 or Rpl5 bypass the Cgr1 function for pre-ribosomal 5S RNP-rotation. Nat Commun, 9(1), 4094. doi:10.1038/s41467-018-06660-w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Tirnoveanu, G., Selaru, T., Georgescu, M. I., Frangulea, V., &amp; Mitescu, G. (1971). [Klinefelter's syndrome associated with total situs inversus and renal malformation]. Rev Med Chir Soc Med Nat Iasi, 75(3), 747-750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Tirnoveanu, G., Tirnoveanu, M., Selaru, T., &amp; Mitescu, G. (1974). Contributions to the study of genetic and immune factors in rheumatic fever. Rev Med Chir Soc Med Nat Iasi, 78(1), 49-55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issir, F., Bar, I., Jossin, Y., De Backer, O., &amp; Goffinet, A. M. (2005). Protocadherin Celsr3 is crucial in axonal tract development. Nat Neurosci, 8(4), 451-457. doi:10.1038/nn142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Todosi, A. M., Gavrilescu, M. M., Anitei, G. M., Filip, B., &amp; Scripcariu, V. (2012). Colon cancer at the molecular level--usefulness of epithelial-mesenchymal transition analysis. Rev Med Chir Soc Med Nat Iasi, 116(4), 1106-1111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omancak, P., Piano, F., Riechmann, V., Gunsalus, K. C., Kemphues, K. J., &amp; Ephrussi, A. (2000). A Drosophila melanogaster homologue of Caenorhabditis elegans par-1 acts at an early step in embryonic-axis formation. Nat Cell Biol, 2(7), 458-460. doi:10.1038/3501710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onkin, E. T., Wang, T. J., Lisgo, S., Bamshad, M. J., &amp; Strachan, T. (2004). NIPBL, encoding a homolog of fungal Scc2-type sister chromatid cohesion proteins and fly Nipped-B, is mutated in Cornelia de Lange syndrome. Nat Genet, 36(6), 636-641. doi:10.1038/ng136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Torpet, L. A., Kragelund, C., Reibel, J., &amp; Nauntofte, B. (2004). ORAL ADVERSE DRUG REACTIONS TO CARDIOVASCULAR DRUGS. Crit Rev Oral Biol Med, 15(1), 28-46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Towbin, J. A., &amp; McQuinn, T. C. (1995). Gridlock: a model for coarctation of the aorta? </w:t>
      </w:r>
      <w:r>
        <w:lastRenderedPageBreak/>
        <w:t xml:space="preserve">Nat Med, 1(11), 1141-1142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ownsley, F. M., Cliffe, A., &amp; Bienz, M. (2004). Pygopus and Legless target Armadillo/beta-catenin to the nucleus to enable its transcriptional co-activator function. Nat Cell Biol, 6(7), 626-633. doi:10.1038/ncb114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raver, D., Paw, B. H., Poss, K. D., Penberthy, W. T., Lin, S., &amp; Zon, L. I. (2003). Transplantation and in vivo imaging of multilineage engraftment in zebrafish bloodless mutants. Nat Immunol, 4(12), 1238-1246. doi:10.1038/ni100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sitrin, Y., Morton, C. J., el-Bez, C., Paumard, P., Velluz, M. C., Adrian, M., . . . van der Goot, F. G. (2002). Conversion of a transmembrane to a water-soluble protein complex by a single point mutation. Nat Struct Biol, 9(10), 729-733. doi:10.1038/nsb83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surusaki, Y., Koshimizu, E., Ohashi, H., Phadke, S., Kou, I., Shiina, M., . . . Matsumoto, N. (2014). De novo SOX11 mutations cause Coffin-Siris syndrome. Nat Commun, 5, 4011. doi:10.1038/ncomms501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surusaki, Y., Okamoto, N., Ohashi, H., Kosho, T., Imai, Y., Hibi-Ko, Y., . . . Matsumoto, N. (2012). Mutations affecting components of the SWI/SNF complex cause Coffin-Siris syndrome. Nat Genet, 44(4), 376-378. doi:10.1038/ng.221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urcot, V., Lu, Y., Highland, H. M., Schurmann, C., Justice, A. E., Fine, R. S., . . . Loos, R. J. F. (2018). Protein-altering variants associated with body mass index implicate pathways that control energy intake and expenditure in obesity. Nat Genet, 50(1), 26-41. doi:10.1038/s41588-017-0011-x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Tuschl, K., Meyer, E., Valdivia, L. E., Zhao, N., Dadswell, C., Abdul-Sada, A., . . . Wilson, S. W. (2016). Mutations in SLC39A14 disrupt manganese homeostasis and cause childhood-onset parkinsonism-dystonia. Nat Commun, 7, 11601. doi:10.1038/ncomms1160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Uddin, M. M., Ohigashi, I., Motosugi, R., Nakayama, T., Sakata, M., Hamazaki, J., . . . Takahama, Y. (2017). Foxn1-beta5t transcriptional axis controls CD8(+) T-cell production in the thymus. Nat Commun, 8, 14419. doi:10.1038/ncomms1441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Ueno, T., Tomita, J., Tanimoto, H., Endo, K., Ito, K., Kume, S., &amp; Kume, K. (2012). Identification of a dopamine pathway that regulates sleep and arousal in Drosophila. Nat Neurosci, 15(11), 1516-1523. doi:10.1038/nn.323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Unger, S., Bohm, D., Kaiser, F. J., Kaulfuss, S., Borozdin, W., Buiting, K., . . . Kohlhase, J. (2008). Mutations in the cyclin family member FAM58A cause an X-linked dominant disorder characterized by syndactyly, telecanthus and anogenital and renal malformations. Nat Genet, 40(3), 287-289. doi:10.1038/ng.8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Uno, S., Zembutsu, H., Hirasawa, A., Takahashi, A., Kubo, M., Akahane, T., . . . Nakamura, Y. (2010). A genome-wide association study identifies genetic variants in the CDKN2BAS locus associated with endometriosis in Japanese. Nat Genet, 42(8), 707-710. doi:10.1038/ng.61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alente, E. M., Logan, C. V., Mougou-Zerelli, S., Lee, J. H., Silhavy, J. L., Brancati, F., . . . Gleeson, J. G. (2010). Mutations in TMEM216 perturb ciliogenesis and cause Joubert, Meckel and related syndromes. Nat Genet, 42(7), 619-625. doi:10.1038/ng.59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alente, E. M., Silhavy, J. L., Brancati, F., Barrano, G., Krishnaswami, S. R., Castori, M., . . . Gleeson, J. G. (2006). Mutations in CEP290, which encodes a centrosomal protein, cause pleiotropic forms of Joubert syndrome. Nat Genet, 38(6), 623-625. doi:10.1038/ng180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lastRenderedPageBreak/>
        <w:t>van Bokhoven, H., Celli, J., Kayserili, H., van Beusekom, E., Balci, S., Brussel, W., . . . Brunner, H. G. (2000). Mutation of the gene encoding the ROR2 tyrosine kinase causes autosomal recessive Robinow syndrome. Nat Genet, 25(4), 423-426. doi:10.1038/7811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an Bokhoven, H., Celli, J., van Reeuwijk, J., Rinne, T., Glaudemans, B., van Beusekom, E., . . . Brunner, H. G. (2005). MYCN haploinsufficiency is associated with reduced brain size and intestinal atresias in Feingold syndrome. Nat Genet, 37(5), 465-467. doi:10.1038/ng154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an de Ven, J. P., Nilsson, S. C., Tan, P. L., Buitendijk, G. H., Ristau, T., Mohlin, F. C., . . . den Hollander, A. I. (2013). A functional variant in the CFI gene confers a high risk of age-related macular degeneration. Nat Genet, 45(7), 813-817. doi:10.1038/ng.264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van Heemert, C. (1973). Androgenesis in the onionfly Hylemya antiqua (Meigen) demonstrated with a chromosomal marker. Nat New Biol, 246(149), 21-22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an Karnebeek, C. D., Bonafe, L., Wen, X. Y., Tarailo-Graovac, M., Balzano, S., Royer-Bertrand, B., . . . Superti-Furga, A. (2016). NANS-mediated synthesis of sialic acid is required for brain and skeletal development. Nat Genet, 48(7), 777-784. doi:10.1038/ng.357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anneste, E., Voet, T., Le Caignec, C., Ampe, M., Konings, P., Melotte, C., . . . Vermeesch, J. R. (2009). Chromosome instability is common in human cleavage-stage embryos. Nat Med, 15(5), 577-583. doi:10.1038/nm.192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aron, R., Gooding, R., Steglich, C., Marns, L., Tang, H., Angelicheva, D., . . . Kalaydjieva, L. (2003). Partial deficiency of the C-terminal-domain phosphatase of RNA polymerase II is associated with congenital cataracts facial dysmorphism neuropathy syndrome. Nat Genet, 35(2), 185-189. doi:10.1038/ng124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eleri, S., Manjunath, S. H., Fariss, R. N., May-Simera, H., Brooks, M., Foskett, T. A., . . . Swaroop, A. (2014). Ciliopathy-associated gene Cc2d2a promotes assembly of subdistal appendages on the mother centriole during cilia biogenesis. Nat Commun, 5, 4207. doi:10.1038/ncomms520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enetucci, L., Denegri, M., Napolitano, C., &amp; Priori, S. G. (2012). Inherited calcium channelopathies in the pathophysiology of arrhythmias. Nat Rev Cardiol, 9(10), 561-575. doi:10.1038/nrcardio.2012.9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illares, R., Gutierrez, J., Futterer, A., Trachana, V., Gutierrez del Burgo, F., &amp; Martinez, A. C. (2015). Dido mutations trigger perinatal death and generate brain abnormalities and behavioral alterations in surviving adult mice. Proc Natl Acad Sci U S A, 112(15), 4803-4808. doi:10.1073/pnas.141930011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its, L., Van Camp, G., Coucke, P., Fransen, E., De Boulle, K., Reyniers, E., . . . et al. (1994). MASA syndrome is due to mutations in the neural cell adhesion gene L1CAM. Nat Genet, 7(3), 408-413. doi:10.1038/ng0794-40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ivian, J. L., Chen, Y., Yee, D., Schneider, E., &amp; Magnuson, T. (2002). An allelic series of mutations in Smad2 and Smad4 identified in a genotype-based screen of N-ethyl-N- nitrosourea-mutagenized mouse embryonic stem cells. Proc Natl Acad Sci U S A, 99(24), 15542-15547. doi:10.1073/pnas.24247419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von Schack, D., Casademunt, E., Schweigreiter, R., Meyer, M., Bibel, M., &amp; Dechant, G. (2001). Complete ablation of the neurotrophin receptor p75NTR causes defects both in the nervous and the vascular system. Nat Neurosci, 4(10), 977-978. doi:10.1038/nn73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lastRenderedPageBreak/>
        <w:t>Wada, T., Joza, N., Cheng, H. Y., Sasaki, T., Kozieradzki, I., Bachmaier, K., . . . Penninger, J. M. (2004). MKK7 couples stress signalling to G2/M cell-cycle progression and cellular senescence. Nat Cell Biol, 6(3), 215-226. doi:10.1038/ncb109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akefield, L., Long, H., Lack, N., &amp; Sim, E. (2007). Ocular defects associated with a null mutation in the mouse arylamine N-acetyltransferase 2 gene. Mamm Genome, 18(4), 270-276. doi:10.1007/s00335-007-9010-z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Wall, M. E., Wani, M. C., Manikumar, G., Taylor, H., &amp; McGivney, R. (1989). Plant antimutagens, 6. Intricatin and intricatinol, new antimutagenic homoisoflavonoids from Hoffmanosseggia intricata. J Nat Prod, 52(4), 774-778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ang, F., Burrage, A. M., Postel, S., Clark, R. E., Orlova, A., Sundberg, E. J., . . . Egelman, E. H. (2017). A structural model of flagellar filament switching across multiple bacterial species. Nat Commun, 8(1), 960. doi:10.1038/s41467-017-01075-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ang, M., Quinn, C. M., Perilla, J. R., Zhang, H., Shirra, R., Jr., Hou, G., . . . Polenova, T. (2017). Quenching protein dynamics interferes with HIV capsid maturation. Nat Commun, 8(1), 1779. doi:10.1038/s41467-017-01856-y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ang, W., Jossin, Y., Chai, G., Lien, W. H., Tissir, F., &amp; Goffinet, A. M. (2016). Feedback regulation of apical progenitor fate by immature neurons through Wnt7-Celsr3-Fzd3 signalling. Nat Commun, 7, 10936. doi:10.1038/ncomms1093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ang, X., Li, S. H., Zhu, L., Nian, Q. G., Yuan, S., Gao, Q., . . . Rao, Z. (2017). Near-atomic structure of Japanese encephalitis virus reveals critical determinants of virulence and stability. Nat Commun, 8(1), 14. doi:10.1038/s41467-017-00024-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ang, Y. K., Bashashati, A., Anglesio, M. S., Cochrane, D. R., Grewal, D. S., Ha, G., . . . Shah, S. P. (2017). Genomic consequences of aberrant DNA repair mechanisms stratify ovarian cancer histotypes. Nat Genet, 49(6), 856-865. doi:10.1038/ng.384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atanabe, H., &amp; Yamada, Y. (1999). Mice lacking link protein develop dwarfism and craniofacial abnormalities. Nat Genet, 21(2), 225-229. doi:10.1038/601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atanabe, S., Tan, D., Lakshminarasimhan, M., Washburn, M. P., Hong, E. J., Walz, T., &amp; Peterson, C. L. (2015). Structural analyses of the chromatin remodelling enzymes INO80-C and SWR-C. Nat Commun, 6, 7108. doi:10.1038/ncomms810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eedon, M. N., Cebola, I., Patch, A. M., Flanagan, S. E., De Franco, E., Caswell, R., . . . Hattersley, A. T. (2014). Recessive mutations in a distal PTF1A enhancer cause isolated pancreatic agenesis. Nat Genet, 46(1), 61-64. doi:10.1038/ng.282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Weinstein, B. M., Stemple, D. L., Driever, W., &amp; Fishman, M. C. (1995). Gridlock, a localized heritable vascular patterning defect in the zebrafish. Nat Med, 1(11), 1143-1147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eninger, W. J., &amp; Mohun, T. (2002). Phenotyping transgenic embryos: a rapid 3-D screening method based on episcopic fluorescence image capturing. Nat Genet, 30(1), 59-65. doi:10.1038/ng78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ertheimer, E., Lu, S. P., Backeljauw, P. F., Davenport, M. L., &amp; Taylor, S. I. (1993). Homozygous deletion of the human insulin receptor gene results in leprechaunism. Nat Genet, 5(1), 71-73. doi:10.1038/ng0993-7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eyemi, U., Redon, C. E., Choudhuri, R., Aziz, T., Maeda, D., Boufraqech, M., . . . Bonner, W. M. (2016). The histone variant H2A.X is a regulator of the epithelial-mesenchymal transition. Nat Commun, 7, 10711. doi:10.1038/ncomms1071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Wheway, G., Schmidts, M., Mans, D. A., Szymanska, K., Nguyen, T. T., Racher, H., . . . </w:t>
      </w:r>
      <w:r>
        <w:lastRenderedPageBreak/>
        <w:t>Johnson, C. A. (2015). An siRNA-based functional genomics screen for the identification of regulators of ciliogenesis and ciliopathy genes. Nat Cell Biol, 17(8), 1074-1087. doi:10.1038/ncb320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ienholds, E., Koudijs, M. J., van Eeden, F. J., Cuppen, E., &amp; Plasterk, R. H. (2003). The microRNA-producing enzyme Dicer1 is essential for zebrafish development. Nat Genet, 35(3), 217-218. doi:10.1038/ng125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igle, J. T., Chowdhury, K., Gruss, P., &amp; Oliver, G. (1999). Prox1 function is crucial for mouse lens-fibre elongation. Nat Genet, 21(3), 318-322. doi:10.1038/684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ild, R., Klems, A., Takamiya, M., Hayashi, Y., Strahle, U., Ando, K., . . . le Noble, F. (2017). Neuronal sFlt1 and Vegfaa determine venous sprouting and spinal cord vascularization. Nat Commun, 8, 13991. doi:10.1038/ncomms1399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ilkie, A. O. (2017). Many faces of SMCHD1. Nat Genet, 49(2), 176-178. doi:10.1038/ng.37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ilkie, A. O., &amp; Morriss-Kay, G. M. (2001). Genetics of craniofacial development and malformation. Nat Rev Genet, 2(6), 458-468. doi:10.1038/3507660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ilkie, A. O., Tang, Z., Elanko, N., Walsh, S., Twigg, S. R., Hurst, J. A., . . . Maxson, R. E., Jr. (2000). Functional haploinsufficiency of the human homeobox gene MSX2 causes defects in skull ossification. Nat Genet, 24(4), 387-390. doi:10.1038/7422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ill, A. J., Cova, G., Osterwalder, M., Chan, W. L., Wittler, L., Brieske, N., . . . Mundlos, S. (2017). Composition and dosage of a multipartite enhancer cluster control developmental expression of Ihh (Indian hedgehog). Nat Genet, 49(10), 1539-1545. doi:10.1038/ng.3939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indpassinger, C., Auer-Grumbach, M., Irobi, J., Patel, H., Petek, E., Horl, G., . . . Wagner, K. (2004). Heterozygous missense mutations in BSCL2 are associated with distal hereditary motor neuropathy and Silver syndrome. Nat Genet, 36(3), 271-276. doi:10.1038/ng131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ohrle, D., Hennig, I., Vogel, W., &amp; Steinbach, P. (1993). Mitotic stability of fragile X mutations in differentiated cells indicates early post-conceptional trinucleotide repeat expansion. Nat Genet, 4(2), 140-142. doi:10.1038/ng0693-14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ood, W., Jacinto, A., Grose, R., Woolner, S., Gale, J., Wilson, C., &amp; Martin, P. (2002). Wound healing recapitulates morphogenesis in Drosophila embryos. Nat Cell Biol, 4(11), 907-912. doi:10.1038/ncb8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right, E., Hargrave, M. R., Christiansen, J., Cooper, L., Kun, J., Evans, T., . . . Koopman, P. (1995). The Sry-related gene Sox9 is expressed during chondrogenesis in mouse embryos. Nat Genet, 9(1), 15-20. doi:10.1038/ng0195-1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Wu, C. H., Guo, C. Y., Yang, J. G., Tsai, H. D., Chang, Y. J., Tsai, P. C., . . . Kuo, P. L. (2012). Polymorphisms of dioxin receptor complex components and detoxification-related genes jointly confer susceptibility to advanced-stage endometriosis in the taiwanese han population. Am J Reprod Immunol, 67(2), 160-168. doi:10.1111/j.1600-0897.2011.01077.x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Xu, C. F., Lewis, K., Cantone, K. L., Khan, P., Donnelly, C., White, N., . . . Purvis, I. J. (2002). Effectiveness of computational methods in haplotype prediction. Hum Genet, 110(2), 148-156. doi:10.1007/s00439-001-0656-4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Xu, M., Horrell, J., Snitow, M., Cui, J., Gochnauer, H., Syrett, C. M., . . . Millar, S. E. (2017). </w:t>
      </w:r>
      <w:r>
        <w:lastRenderedPageBreak/>
        <w:t>WNT10A mutation causes ectodermal dysplasia by impairing progenitor cell proliferation and KLF4-mediated differentiation. Nat Commun, 8, 15397. doi:10.1038/ncomms1539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Xu, W., Edmondson, D. G., Evrard, Y. A., Wakamiya, M., Behringer, R. R., &amp; Roth, S. Y. (2000). Loss of Gcn5l2 leads to increased apoptosis and mesodermal defects during mouse development. Nat Genet, 26(2), 229-232. doi:10.1038/7997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Xu, X., Meiler, S. E., Zhong, T. P., Mohideen, M., Crossley, D. A., Burggren, W. W., &amp; Fishman, M. C. (2002). Cardiomyopathy in zebrafish due to mutation in an alternatively spliced exon of titin. Nat Genet, 30(2), 205-209. doi:10.1038/ng81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Xu, X., Shi, Y., Zhang, H. M., Swindell, E. C., Marshall, A. G., Guo, M., . . . Yang, X. L. (2012). Unique domain appended to vertebrate tRNA synthetase is essential for vascular development. Nat Commun, 3, 681. doi:10.1038/ncomms168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ang, B., Zhou, W., Jiao, J., Nielsen, J. B., Mathis, M. R., Heydarpour, M., . . . Willer, C. J. (2017). Protein-altering and regulatory genetic variants near GATA4 implicated in bicuspid aortic valve. Nat Commun, 8, 15481. doi:10.1038/ncomms154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ang, F., Xiao, X., Cheng, W., Yang, W., Yu, P., Song, Z., . . . Zheng, J. (2015). Structural mechanism underlying capsaicin binding and activation of the TRPV1 ion channel. Nat Chem Biol, 11(7), 518-524. doi:10.1038/nchembio.183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ao, Y., Wu, Y., Yin, C., Ozawa, R., Aigaki, T., Wouda, R. R., . . . Hing, H. (2007). Antagonistic roles of Wnt5 and the Drl receptor in patterning the Drosophila antennal lobe. Nat Neurosci, 10(11), 1423-1432. doi:10.1038/nn199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e, J., Chen, S., &amp; Maniatis, T. (2011). Cardiac glycosides are potent inhibitors of interferon-beta gene expression. Nat Chem Biol, 7(1), 25-33. doi:10.1038/nchembio.47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oda, S., Yamaguchi, J., Mita, K., Yamamoto, K., Banno, Y., Ando, T., . . . Fujiwara, H. (2014). The transcription factor Apontic-like controls diverse colouration pattern in caterpillars. Nat Commun, 5, 4936. doi:10.1038/ncomms593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 xml:space="preserve">Yokoi, T., Sawada, M., &amp; Kamataki, T. (1995). Polymorphic drug metabolism: studies with recombinant Chinese hamster cells and analyses in human populations. Pharmacogenetics, 5 Spec No, S65-69. 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oon, K., &amp; Gaiano, N. (2005). Notch signaling in the mammalian central nervous system: insights from mouse mutants. Nat Neurosci, 8(6), 709-715. doi:10.1038/nn14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oshida, M., Hata, K., Takashima, R., Ono, K., Nakamura, E., Takahata, Y., . . . Yoneda, T. (2015). The transcription factor Foxc1 is necessary for Ihh-Gli2-regulated endochondral ossification. Nat Commun, 6, 6653. doi:10.1038/ncomms765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oshizawa, T., Handa, Y., Uematsu, Y., Takeda, S., Sekine, K., Yoshihara, Y., . . . Kato, S. (1997). Mice lacking the vitamin D receptor exhibit impaired bone formation, uterine hypoplasia and growth retardation after weaning. Nat Genet, 16(4), 391-396. doi:10.1038/ng0897-39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u, H., Ito, T., Wellmer, F., &amp; Meyerowitz, E. M. (2004). Repression of AGAMOUS-LIKE 24 is a crucial step in promoting flower development. Nat Genet, 36(2), 157-161. doi:10.1038/ng1286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u, T. W., Mochida, G. H., Tischfield, D. J., Sgaier, S. K., Flores-Sarnat, L., Sergi, C. M., . . . Walsh, C. A. (2010). Mutations in WDR62, encoding a centrosome-associated protein, cause microcephaly with simplified gyri and abnormal cortical architecture. Nat Genet, 42(11), 1015-1020. doi:10.1038/ng.68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lastRenderedPageBreak/>
        <w:t>Yuasa-Kawada, J., Kinoshita-Kawada, M., Wu, G., Rao, Y., &amp; Wu, J. Y. (2009). Midline crossing and Slit responsiveness of commissural axons require USP33. Nat Neurosci, 12(9), 1087-1089. doi:10.1038/nn.238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Yuchi, Z., Yuen, S. M., Lau, K., Underhill, A. Q., Cornea, R. L., Fessenden, J. D., &amp; Van Petegem, F. (2015). Crystal structures of ryanodine receptor SPRY1 and tandem-repeat domains reveal a critical FKBP12 binding determinant. Nat Commun, 6, 7947. doi:10.1038/ncomms894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enker, M., Mayerle, J., Lerch, M. M., Tagariello, A., Zerres, K., Durie, P. R., . . . Reis, A. (2005). Deficiency of UBR1, a ubiquitin ligase of the N-end rule pathway, causes pancreatic dysfunction, malformations and mental retardation (Johanson-Blizzard syndrome). Nat Genet, 37(12), 1345-1350. doi:10.1038/ng168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ang, F., Thomas, L. R., Oltz, E. M., &amp; Aune, T. M. (2006). Control of thymocyte development and recombination-activating gene expression by the zinc finger protein Zfp608. Nat Immunol, 7(12), 1309-1316. doi:10.1038/ni1397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ang, L., Zhou, F., Drabsch, Y., Gao, R., Snaar-Jagalska, B. E., Mickanin, C., . . . ten Dijke, P. (2012). USP4 is regulated by AKT phosphorylation and directly deubiquitylates TGF-beta type I receptor. Nat Cell Biol, 14(7), 717-726. doi:10.1038/ncb2522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ang, Y. B., Hu, J., Zhang, J., Zhou, X., Li, X., Gu, C., . . . Zhang, Q. (2016). Genome-wide association study identifies multiple susceptibility loci for craniofacial microsomia. Nat Commun, 7, 10605. doi:10.1038/ncomms1060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ang, Z., Lee, J. C., Lin, L., Olivas, V., Au, V., LaFramboise, T., . . . Bivona, T. G. (2012). Activation of the AXL kinase causes resistance to EGFR-targeted therapy in lung cancer. Nat Genet, 44(8), 852-860. doi:10.1038/ng.2330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ao, Q., Behringer, R. R., &amp; de Crombrugghe, B. (1996). Prenatal folic acid treatment suppresses acrania and meroanencephaly in mice mutant for the Cart1 homeobox gene. Nat Genet, 13(3), 275-283. doi:10.1038/ng0796-275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ao, S., Xia, J., Wu, X., Zhang, L., Wang, P., Wang, H., . . . Shu, X. (2018). Deficiency in class III PI3-kinase confers postnatal lethality with IBD-like features in zebrafish. Nat Commun, 9(1), 2639. doi:10.1038/s41467-018-05105-8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ao, X. Y., Lv, Z., Li, W., Zeng, F., &amp; Zhou, Q. (2010). Production of mice using iPS cells and tetraploid complementation. Nat Protoc, 5(5), 963-971. doi:10.1038/nprot.2010.61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eng, W., Yang, X., Hu, R., Cai, R., Hofmann, L., Wang, Z., . . . Chen, X. Z. (2018). Hydrophobic pore gates regulate ion permeation in polycystic kidney disease 2 and 2L1 channels. Nat Commun, 9(1), 2302. doi:10.1038/s41467-018-04586-x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ou, B. P., Deng, J., Xia, W., Xu, J., Li, Y. M., Gunduz, M., &amp; Hung, M. C. (2004). Dual regulation of Snail by GSK-3beta-mediated phosphorylation in control of epithelial-mesenchymal transition. Nat Cell Biol, 6(10), 931-940. doi:10.1038/ncb1173</w:t>
      </w:r>
    </w:p>
    <w:p w:rsidR="00380D20" w:rsidRDefault="00380D20" w:rsidP="00380D20">
      <w:pPr>
        <w:pStyle w:val="a3"/>
        <w:numPr>
          <w:ilvl w:val="0"/>
          <w:numId w:val="1"/>
        </w:numPr>
        <w:ind w:firstLineChars="0"/>
      </w:pPr>
      <w:r>
        <w:t>Zhou, W., Otto, E. A., Cluckey, A., Airik, R., Hurd, T. W., Chaki, M., . . . Hildebrandt, F. (2012). FAN1 mutations cause karyomegalic interstitial nephritis, linking chronic kidney failure to defective DNA damage repair. Nat Genet, 44(8), 910-915. doi:10.1038/ng.2347</w:t>
      </w:r>
    </w:p>
    <w:p w:rsidR="00E8132E" w:rsidRDefault="00380D20" w:rsidP="00380D20">
      <w:pPr>
        <w:pStyle w:val="a3"/>
        <w:numPr>
          <w:ilvl w:val="0"/>
          <w:numId w:val="1"/>
        </w:numPr>
        <w:ind w:firstLineChars="0"/>
      </w:pPr>
      <w:r>
        <w:t>Zhu, X. N., Liu, X. D., Sun, S., Zhuang, H., Yang, J. Y., Henkemeyer, M., &amp; Xu, N. J. (2016). Ephrin-B3 coordinates timed axon targeting and amygdala spinogenesis for innate fear behaviour. Nat Commun, 7, 11096. doi:10.1038/ncomms11096</w:t>
      </w:r>
    </w:p>
    <w:p w:rsidR="00C24930" w:rsidRDefault="00C24930" w:rsidP="00C24930">
      <w:pPr>
        <w:pStyle w:val="a3"/>
        <w:ind w:left="420" w:firstLineChars="0" w:firstLine="0"/>
      </w:pPr>
    </w:p>
    <w:p w:rsidR="001E4239" w:rsidRDefault="00C24930" w:rsidP="001E4239">
      <w:r>
        <w:lastRenderedPageBreak/>
        <w:t>Excluded for being review:</w:t>
      </w:r>
    </w:p>
    <w:p w:rsidR="00C24930" w:rsidRDefault="00C24930" w:rsidP="00C24930">
      <w:pPr>
        <w:pStyle w:val="a3"/>
        <w:numPr>
          <w:ilvl w:val="0"/>
          <w:numId w:val="2"/>
        </w:numPr>
        <w:ind w:firstLineChars="0"/>
      </w:pPr>
      <w:r w:rsidRPr="00C24930">
        <w:t>Guo, S. W. (2006). The association of endometriosis risk and genetic polymorphisms involving dioxin detoxification enzymes: a systematic review. Eur J Obstet Gynecol Reprod Biol, 124(2), 134-143. doi:10.1016/j.ejogrb.2005.10.002</w:t>
      </w:r>
    </w:p>
    <w:p w:rsidR="00C24930" w:rsidRDefault="00C24930" w:rsidP="00C24930">
      <w:pPr>
        <w:pStyle w:val="a3"/>
        <w:ind w:left="420" w:firstLineChars="0" w:firstLine="0"/>
      </w:pPr>
    </w:p>
    <w:p w:rsidR="00C24930" w:rsidRDefault="00C24930" w:rsidP="00C24930">
      <w:r>
        <w:t>E</w:t>
      </w:r>
      <w:r w:rsidRPr="00066F71">
        <w:t xml:space="preserve">xcluded for not </w:t>
      </w:r>
      <w:r>
        <w:t xml:space="preserve">reporting exact genotye </w:t>
      </w:r>
      <w:r w:rsidRPr="00066F71">
        <w:t>gene</w:t>
      </w:r>
      <w:r>
        <w:t>:</w:t>
      </w:r>
    </w:p>
    <w:p w:rsidR="00C24930" w:rsidRDefault="00C24930" w:rsidP="00C24930">
      <w:pPr>
        <w:pStyle w:val="a3"/>
        <w:numPr>
          <w:ilvl w:val="0"/>
          <w:numId w:val="3"/>
        </w:numPr>
        <w:ind w:firstLineChars="0"/>
      </w:pPr>
      <w:r w:rsidRPr="00C24930">
        <w:t>Matsuzaka, Y., Kikuti, Y. Y., Goya, K., Suzuki, T., Cai, L. Y., Oka, A., . . . Kimura, M. (2012). Lack of an association human dioxin detoxification gene polymorphisms with endometriosis in Japanese women: results of a pilot study. Environ Health Prev Med, 17(6), 512-517. doi:10.1007/s12199-012-0281-y</w:t>
      </w:r>
    </w:p>
    <w:p w:rsidR="00C24930" w:rsidRDefault="00C24930" w:rsidP="00C24930">
      <w:pPr>
        <w:pStyle w:val="a3"/>
        <w:numPr>
          <w:ilvl w:val="0"/>
          <w:numId w:val="3"/>
        </w:numPr>
        <w:ind w:firstLineChars="0"/>
      </w:pPr>
      <w:r w:rsidRPr="00C24930">
        <w:t xml:space="preserve">Wang,Y. </w:t>
      </w:r>
      <w:r>
        <w:t xml:space="preserve">(2009) </w:t>
      </w:r>
      <w:r w:rsidRPr="00C24930">
        <w:t>Correlation between NAT2 gene and inheritance of endometriosis. Chin Mod Doctor, 2009;47(10):146-47 doi: doi:10.3969/j.issn.1673-9701.2009.10.088[published Online First: Epub Date]|.</w:t>
      </w:r>
    </w:p>
    <w:p w:rsidR="00C24930" w:rsidRDefault="00C24930" w:rsidP="00C24930">
      <w:pPr>
        <w:pStyle w:val="a3"/>
        <w:ind w:left="420" w:firstLineChars="0" w:firstLine="0"/>
      </w:pPr>
    </w:p>
    <w:p w:rsidR="00C24930" w:rsidRPr="00C24930" w:rsidRDefault="00C24930" w:rsidP="00C24930">
      <w:r>
        <w:t>E</w:t>
      </w:r>
      <w:r w:rsidRPr="00066F71">
        <w:t xml:space="preserve">xcluded for </w:t>
      </w:r>
      <w:r>
        <w:t>single-arm study:</w:t>
      </w:r>
    </w:p>
    <w:p w:rsidR="00C24930" w:rsidRDefault="00C24930" w:rsidP="00C24930">
      <w:pPr>
        <w:pStyle w:val="a3"/>
        <w:numPr>
          <w:ilvl w:val="0"/>
          <w:numId w:val="4"/>
        </w:numPr>
        <w:ind w:firstLineChars="0"/>
      </w:pPr>
      <w:r w:rsidRPr="00C24930">
        <w:t xml:space="preserve">Dubinskaia ED, Gasparov AS, Fedorova TA, Lapteva NV. (2013) </w:t>
      </w:r>
      <w:bookmarkStart w:id="4" w:name="OLE_LINK17"/>
      <w:r w:rsidRPr="00C24930">
        <w:t>Role of the genetic factors, detoxication systems and oxidative stress in the pathogenesis of endometriosis and infertility (review)</w:t>
      </w:r>
      <w:bookmarkEnd w:id="4"/>
      <w:r w:rsidRPr="00C24930">
        <w:t>. Vestn Ross Akad Med Nauk, 2013(8):14-9</w:t>
      </w:r>
    </w:p>
    <w:p w:rsidR="00C24930" w:rsidRDefault="00C24930" w:rsidP="00C24930">
      <w:pPr>
        <w:pStyle w:val="a3"/>
        <w:ind w:left="420" w:firstLineChars="0" w:firstLine="0"/>
      </w:pPr>
    </w:p>
    <w:sectPr w:rsidR="00C24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452" w:rsidRDefault="002D4452" w:rsidP="002D738F">
      <w:r>
        <w:separator/>
      </w:r>
    </w:p>
  </w:endnote>
  <w:endnote w:type="continuationSeparator" w:id="0">
    <w:p w:rsidR="002D4452" w:rsidRDefault="002D4452" w:rsidP="002D7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452" w:rsidRDefault="002D4452" w:rsidP="002D738F">
      <w:r>
        <w:separator/>
      </w:r>
    </w:p>
  </w:footnote>
  <w:footnote w:type="continuationSeparator" w:id="0">
    <w:p w:rsidR="002D4452" w:rsidRDefault="002D4452" w:rsidP="002D7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73342"/>
    <w:multiLevelType w:val="hybridMultilevel"/>
    <w:tmpl w:val="418AE0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DE501F"/>
    <w:multiLevelType w:val="hybridMultilevel"/>
    <w:tmpl w:val="9CA037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06310A"/>
    <w:multiLevelType w:val="hybridMultilevel"/>
    <w:tmpl w:val="9CA037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CA539B"/>
    <w:multiLevelType w:val="hybridMultilevel"/>
    <w:tmpl w:val="464C45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3NjQxMzIzNzQwMDFU0lEKTi0uzszPAykwrAUA5SVBbywAAAA="/>
  </w:docVars>
  <w:rsids>
    <w:rsidRoot w:val="00066F71"/>
    <w:rsid w:val="00066F71"/>
    <w:rsid w:val="00133BD3"/>
    <w:rsid w:val="001B35FA"/>
    <w:rsid w:val="001E4239"/>
    <w:rsid w:val="002209BF"/>
    <w:rsid w:val="002D4452"/>
    <w:rsid w:val="002D738F"/>
    <w:rsid w:val="00380D20"/>
    <w:rsid w:val="00551EE8"/>
    <w:rsid w:val="0087385B"/>
    <w:rsid w:val="008E5F9D"/>
    <w:rsid w:val="00904102"/>
    <w:rsid w:val="00B40F88"/>
    <w:rsid w:val="00B738DD"/>
    <w:rsid w:val="00BE4DA3"/>
    <w:rsid w:val="00C24930"/>
    <w:rsid w:val="00DD6437"/>
    <w:rsid w:val="00E8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6DBD6"/>
  <w15:chartTrackingRefBased/>
  <w15:docId w15:val="{A054AD52-5485-4DA5-B0B2-1C806C7F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132E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1E4239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2D7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D738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D7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D73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43</Pages>
  <Words>20693</Words>
  <Characters>117954</Characters>
  <Application>Microsoft Office Word</Application>
  <DocSecurity>0</DocSecurity>
  <Lines>982</Lines>
  <Paragraphs>276</Paragraphs>
  <ScaleCrop>false</ScaleCrop>
  <Company>China</Company>
  <LinksUpToDate>false</LinksUpToDate>
  <CharactersWithSpaces>138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3-09T14:09:00Z</dcterms:created>
  <dcterms:modified xsi:type="dcterms:W3CDTF">2019-03-11T22:40:00Z</dcterms:modified>
</cp:coreProperties>
</file>